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525"/>
        <w:gridCol w:w="7140"/>
        <w:gridCol w:w="6723"/>
      </w:tblGrid>
      <w:tr w:rsidR="00F234F9" w:rsidRPr="00F234F9" w14:paraId="0BF781BA" w14:textId="77777777" w:rsidTr="00AB2978">
        <w:tc>
          <w:tcPr>
            <w:tcW w:w="1526" w:type="dxa"/>
          </w:tcPr>
          <w:p w14:paraId="6C64CAE2" w14:textId="77777777" w:rsidR="00291A76" w:rsidRPr="00F234F9" w:rsidRDefault="00291A76">
            <w:pPr>
              <w:rPr>
                <w:b/>
                <w:bCs/>
                <w:color w:val="000000" w:themeColor="text1"/>
              </w:rPr>
            </w:pPr>
          </w:p>
        </w:tc>
        <w:tc>
          <w:tcPr>
            <w:tcW w:w="7229" w:type="dxa"/>
          </w:tcPr>
          <w:p w14:paraId="71C832BD" w14:textId="1E72FA7F" w:rsidR="00291A76" w:rsidRPr="00F234F9" w:rsidRDefault="00291A76">
            <w:pPr>
              <w:rPr>
                <w:b/>
                <w:bCs/>
                <w:color w:val="000000" w:themeColor="text1"/>
              </w:rPr>
            </w:pPr>
            <w:r w:rsidRPr="00F234F9">
              <w:rPr>
                <w:b/>
                <w:bCs/>
                <w:color w:val="000000" w:themeColor="text1"/>
              </w:rPr>
              <w:t>Antenatal</w:t>
            </w:r>
          </w:p>
        </w:tc>
        <w:tc>
          <w:tcPr>
            <w:tcW w:w="6804" w:type="dxa"/>
          </w:tcPr>
          <w:p w14:paraId="284F7991" w14:textId="6375FC12" w:rsidR="00291A76" w:rsidRPr="00F234F9" w:rsidRDefault="00291A76">
            <w:pPr>
              <w:rPr>
                <w:b/>
                <w:bCs/>
                <w:color w:val="000000" w:themeColor="text1"/>
              </w:rPr>
            </w:pPr>
            <w:r w:rsidRPr="00F234F9">
              <w:rPr>
                <w:b/>
                <w:bCs/>
                <w:color w:val="000000" w:themeColor="text1"/>
              </w:rPr>
              <w:t>Postnatal</w:t>
            </w:r>
          </w:p>
        </w:tc>
      </w:tr>
      <w:tr w:rsidR="00F234F9" w:rsidRPr="00F234F9" w14:paraId="7C31A4A1" w14:textId="77777777" w:rsidTr="00AB2978">
        <w:tc>
          <w:tcPr>
            <w:tcW w:w="1526" w:type="dxa"/>
          </w:tcPr>
          <w:p w14:paraId="3E4598DD" w14:textId="22F379E9" w:rsidR="00291A76" w:rsidRPr="00F234F9" w:rsidRDefault="00291A76">
            <w:pPr>
              <w:rPr>
                <w:b/>
                <w:bCs/>
                <w:color w:val="000000" w:themeColor="text1"/>
              </w:rPr>
            </w:pPr>
            <w:r w:rsidRPr="00F234F9">
              <w:rPr>
                <w:b/>
                <w:bCs/>
                <w:color w:val="000000" w:themeColor="text1"/>
              </w:rPr>
              <w:t>The value of a class led by an NHS professional in the NHS setting</w:t>
            </w:r>
          </w:p>
        </w:tc>
        <w:tc>
          <w:tcPr>
            <w:tcW w:w="7229" w:type="dxa"/>
          </w:tcPr>
          <w:p w14:paraId="1A8419D0" w14:textId="301DD6EC" w:rsidR="00291A76" w:rsidRPr="00F234F9" w:rsidRDefault="005351C4">
            <w:pPr>
              <w:rPr>
                <w:color w:val="000000" w:themeColor="text1"/>
              </w:rPr>
            </w:pPr>
            <w:r w:rsidRPr="00F234F9">
              <w:rPr>
                <w:color w:val="000000" w:themeColor="text1"/>
              </w:rPr>
              <w:t>‘</w:t>
            </w:r>
            <w:r w:rsidR="00291A76" w:rsidRPr="00F234F9">
              <w:rPr>
                <w:color w:val="000000" w:themeColor="text1"/>
              </w:rPr>
              <w:t xml:space="preserve">It was useful to speak to an actual working midwife, at </w:t>
            </w:r>
            <w:r w:rsidRPr="00F234F9">
              <w:rPr>
                <w:color w:val="000000" w:themeColor="text1"/>
              </w:rPr>
              <w:t>[hospital name]</w:t>
            </w:r>
            <w:r w:rsidR="00291A76" w:rsidRPr="00F234F9">
              <w:rPr>
                <w:color w:val="000000" w:themeColor="text1"/>
              </w:rPr>
              <w:t>, and understand where there priorities and what th</w:t>
            </w:r>
            <w:r w:rsidR="00C45F85" w:rsidRPr="00F234F9">
              <w:rPr>
                <w:color w:val="000000" w:themeColor="text1"/>
              </w:rPr>
              <w:t>eir</w:t>
            </w:r>
            <w:r w:rsidR="00291A76" w:rsidRPr="00F234F9">
              <w:rPr>
                <w:color w:val="000000" w:themeColor="text1"/>
              </w:rPr>
              <w:t xml:space="preserve"> needs are professionally speaking.</w:t>
            </w:r>
            <w:r w:rsidRPr="00F234F9">
              <w:rPr>
                <w:color w:val="000000" w:themeColor="text1"/>
              </w:rPr>
              <w:t>’</w:t>
            </w:r>
            <w:r w:rsidR="00291A76" w:rsidRPr="00F234F9">
              <w:rPr>
                <w:color w:val="000000" w:themeColor="text1"/>
              </w:rPr>
              <w:t xml:space="preserve"> (Mum, 08).</w:t>
            </w:r>
          </w:p>
          <w:p w14:paraId="7E4A5E06" w14:textId="1DF4AF51" w:rsidR="00211FAA" w:rsidRPr="00F234F9" w:rsidRDefault="00211FAA">
            <w:pPr>
              <w:rPr>
                <w:color w:val="000000" w:themeColor="text1"/>
              </w:rPr>
            </w:pPr>
          </w:p>
          <w:p w14:paraId="4EF6693B" w14:textId="03CAEC70" w:rsidR="00211FAA" w:rsidRPr="00F234F9" w:rsidRDefault="00211FAA">
            <w:pPr>
              <w:rPr>
                <w:color w:val="000000" w:themeColor="text1"/>
              </w:rPr>
            </w:pPr>
            <w:r w:rsidRPr="00F234F9">
              <w:rPr>
                <w:color w:val="000000" w:themeColor="text1"/>
              </w:rPr>
              <w:t>It was good because it was led by a team from [hospital] so it was particularly relevant to us</w:t>
            </w:r>
            <w:r w:rsidR="00DB0524" w:rsidRPr="00F234F9">
              <w:rPr>
                <w:color w:val="000000" w:themeColor="text1"/>
              </w:rPr>
              <w:t xml:space="preserve"> because that’s where we’re hoping to have the baby. So it was really nice to meet the midwives that led the class and get sort of relevant experience and information from them (Mum, 10)</w:t>
            </w:r>
          </w:p>
          <w:p w14:paraId="79D942B2" w14:textId="77777777" w:rsidR="00211FAA" w:rsidRPr="00F234F9" w:rsidRDefault="00211FAA">
            <w:pPr>
              <w:rPr>
                <w:color w:val="000000" w:themeColor="text1"/>
              </w:rPr>
            </w:pPr>
          </w:p>
          <w:p w14:paraId="6430E19B" w14:textId="5C92B342" w:rsidR="001B682A" w:rsidRPr="00F234F9" w:rsidRDefault="00807713">
            <w:pPr>
              <w:rPr>
                <w:color w:val="000000" w:themeColor="text1"/>
              </w:rPr>
            </w:pPr>
            <w:r w:rsidRPr="00F234F9">
              <w:rPr>
                <w:color w:val="000000" w:themeColor="text1"/>
              </w:rPr>
              <w:t>‘</w:t>
            </w:r>
            <w:r w:rsidR="001B682A" w:rsidRPr="00F234F9">
              <w:rPr>
                <w:color w:val="000000" w:themeColor="text1"/>
              </w:rPr>
              <w:t>Just them being actual midwives rather than just a facilitator</w:t>
            </w:r>
            <w:r w:rsidRPr="00F234F9">
              <w:rPr>
                <w:color w:val="000000" w:themeColor="text1"/>
              </w:rPr>
              <w:t>’</w:t>
            </w:r>
            <w:r w:rsidR="001B682A" w:rsidRPr="00F234F9">
              <w:rPr>
                <w:color w:val="000000" w:themeColor="text1"/>
              </w:rPr>
              <w:t xml:space="preserve"> (Mum, 010)</w:t>
            </w:r>
          </w:p>
          <w:p w14:paraId="7310800D" w14:textId="77777777" w:rsidR="00807713" w:rsidRPr="00F234F9" w:rsidRDefault="00807713">
            <w:pPr>
              <w:rPr>
                <w:color w:val="000000" w:themeColor="text1"/>
              </w:rPr>
            </w:pPr>
          </w:p>
          <w:p w14:paraId="665F9A4B" w14:textId="25642C2A" w:rsidR="00807713" w:rsidRPr="00F234F9" w:rsidRDefault="00807713">
            <w:pPr>
              <w:rPr>
                <w:color w:val="000000" w:themeColor="text1"/>
              </w:rPr>
            </w:pPr>
            <w:r w:rsidRPr="00F234F9">
              <w:rPr>
                <w:color w:val="000000" w:themeColor="text1"/>
              </w:rPr>
              <w:t>‘Yeah, it just gave me a better idea of what to expect going to that hospital, cost that’s the kind of thing that was missing from the classes before.’ (Mum, 012)</w:t>
            </w:r>
          </w:p>
        </w:tc>
        <w:tc>
          <w:tcPr>
            <w:tcW w:w="6804" w:type="dxa"/>
          </w:tcPr>
          <w:p w14:paraId="51D43D84" w14:textId="0A935884" w:rsidR="00291A76" w:rsidRPr="00F234F9" w:rsidRDefault="005351C4">
            <w:pPr>
              <w:rPr>
                <w:color w:val="000000" w:themeColor="text1"/>
              </w:rPr>
            </w:pPr>
            <w:r w:rsidRPr="00F234F9">
              <w:rPr>
                <w:color w:val="000000" w:themeColor="text1"/>
              </w:rPr>
              <w:t>‘</w:t>
            </w:r>
            <w:r w:rsidR="00291A76" w:rsidRPr="00F234F9">
              <w:rPr>
                <w:color w:val="000000" w:themeColor="text1"/>
              </w:rPr>
              <w:t>What I really appreciated was that it was midwife led, some of the other stuff I’ve done… but It was midwife led and it was more kind of medical, factual, matter of fact account.</w:t>
            </w:r>
            <w:r w:rsidRPr="00F234F9">
              <w:rPr>
                <w:color w:val="000000" w:themeColor="text1"/>
              </w:rPr>
              <w:t>’</w:t>
            </w:r>
            <w:r w:rsidR="00291A76" w:rsidRPr="00F234F9">
              <w:rPr>
                <w:color w:val="000000" w:themeColor="text1"/>
              </w:rPr>
              <w:t xml:space="preserve"> (Mum, 03)</w:t>
            </w:r>
          </w:p>
          <w:p w14:paraId="65746C54" w14:textId="3E6CC708" w:rsidR="00866E6C" w:rsidRPr="00F234F9" w:rsidRDefault="00866E6C">
            <w:pPr>
              <w:rPr>
                <w:color w:val="000000" w:themeColor="text1"/>
              </w:rPr>
            </w:pPr>
          </w:p>
          <w:p w14:paraId="6E1C42B0" w14:textId="7D295635" w:rsidR="00866E6C" w:rsidRPr="00F234F9" w:rsidRDefault="00D01C4E">
            <w:pPr>
              <w:rPr>
                <w:color w:val="000000" w:themeColor="text1"/>
              </w:rPr>
            </w:pPr>
            <w:r w:rsidRPr="00F234F9">
              <w:rPr>
                <w:color w:val="000000" w:themeColor="text1"/>
              </w:rPr>
              <w:t xml:space="preserve">I’m a physiotherapist, the language I would be more familiar with than some of the people there, so that whole sort of having to cater to </w:t>
            </w:r>
          </w:p>
          <w:p w14:paraId="41A41EE7" w14:textId="7C770F86" w:rsidR="00291A76" w:rsidRPr="00F234F9" w:rsidRDefault="00291A76">
            <w:pPr>
              <w:rPr>
                <w:color w:val="000000" w:themeColor="text1"/>
              </w:rPr>
            </w:pPr>
          </w:p>
          <w:p w14:paraId="7E9B8ABA" w14:textId="5CE34920" w:rsidR="00225FAC" w:rsidRPr="00F234F9" w:rsidRDefault="00225FAC">
            <w:pPr>
              <w:rPr>
                <w:color w:val="000000" w:themeColor="text1"/>
              </w:rPr>
            </w:pPr>
            <w:r w:rsidRPr="00F234F9">
              <w:rPr>
                <w:color w:val="000000" w:themeColor="text1"/>
              </w:rPr>
              <w:t xml:space="preserve">The quality of the information as well, you can go on </w:t>
            </w:r>
            <w:proofErr w:type="spellStart"/>
            <w:r w:rsidR="0046267E" w:rsidRPr="00F234F9">
              <w:rPr>
                <w:color w:val="000000" w:themeColor="text1"/>
              </w:rPr>
              <w:t>youTube</w:t>
            </w:r>
            <w:proofErr w:type="spellEnd"/>
            <w:r w:rsidR="0046267E" w:rsidRPr="00F234F9">
              <w:rPr>
                <w:color w:val="000000" w:themeColor="text1"/>
              </w:rPr>
              <w:t xml:space="preserve"> and google stuff about childbirth but you never know what you’re going to get, the reliability of that information, which as a former health professional </w:t>
            </w:r>
            <w:r w:rsidR="0089264F" w:rsidRPr="00F234F9">
              <w:rPr>
                <w:color w:val="000000" w:themeColor="text1"/>
              </w:rPr>
              <w:t xml:space="preserve">I know </w:t>
            </w:r>
            <w:r w:rsidR="0046267E" w:rsidRPr="00F234F9">
              <w:rPr>
                <w:color w:val="000000" w:themeColor="text1"/>
              </w:rPr>
              <w:t>it’s really important</w:t>
            </w:r>
            <w:r w:rsidR="0089264F" w:rsidRPr="00F234F9">
              <w:rPr>
                <w:color w:val="000000" w:themeColor="text1"/>
              </w:rPr>
              <w:t xml:space="preserve"> the quality of that information it’s been verified, not just someone making it up on the spot</w:t>
            </w:r>
            <w:r w:rsidR="00A95C78" w:rsidRPr="00F234F9">
              <w:rPr>
                <w:color w:val="000000" w:themeColor="text1"/>
              </w:rPr>
              <w:t>.’ (Dad, 001)</w:t>
            </w:r>
          </w:p>
          <w:p w14:paraId="0F063526" w14:textId="6E050CEC" w:rsidR="00291A76" w:rsidRPr="00F234F9" w:rsidRDefault="00291A76">
            <w:pPr>
              <w:rPr>
                <w:color w:val="000000" w:themeColor="text1"/>
              </w:rPr>
            </w:pPr>
          </w:p>
        </w:tc>
      </w:tr>
      <w:tr w:rsidR="00F234F9" w:rsidRPr="00F234F9" w14:paraId="7DD07A39" w14:textId="77777777" w:rsidTr="00AB2978">
        <w:tc>
          <w:tcPr>
            <w:tcW w:w="1526" w:type="dxa"/>
          </w:tcPr>
          <w:p w14:paraId="2F781AC0" w14:textId="407290F0" w:rsidR="00291A76" w:rsidRPr="00F234F9" w:rsidRDefault="001A7FD4">
            <w:pPr>
              <w:rPr>
                <w:b/>
                <w:bCs/>
                <w:color w:val="000000" w:themeColor="text1"/>
              </w:rPr>
            </w:pPr>
            <w:r w:rsidRPr="00F234F9">
              <w:rPr>
                <w:b/>
                <w:bCs/>
                <w:color w:val="000000" w:themeColor="text1"/>
              </w:rPr>
              <w:t>Face to face meeting</w:t>
            </w:r>
          </w:p>
        </w:tc>
        <w:tc>
          <w:tcPr>
            <w:tcW w:w="7229" w:type="dxa"/>
          </w:tcPr>
          <w:p w14:paraId="47FC81C3" w14:textId="3B06A60D" w:rsidR="00291A76" w:rsidRPr="00F234F9" w:rsidRDefault="00291A76">
            <w:pPr>
              <w:rPr>
                <w:color w:val="000000" w:themeColor="text1"/>
              </w:rPr>
            </w:pPr>
            <w:r w:rsidRPr="00F234F9">
              <w:rPr>
                <w:color w:val="000000" w:themeColor="text1"/>
              </w:rPr>
              <w:t>‘I really appreciated the opportunity to be with somebody live and have that interaction’ (Mum, 001)</w:t>
            </w:r>
          </w:p>
          <w:p w14:paraId="6D6816E4" w14:textId="61BE1D86" w:rsidR="00632290" w:rsidRPr="00F234F9" w:rsidRDefault="00632290">
            <w:pPr>
              <w:rPr>
                <w:color w:val="000000" w:themeColor="text1"/>
              </w:rPr>
            </w:pPr>
          </w:p>
        </w:tc>
        <w:tc>
          <w:tcPr>
            <w:tcW w:w="6804" w:type="dxa"/>
          </w:tcPr>
          <w:p w14:paraId="2DA714AA" w14:textId="36E95077" w:rsidR="00291A76" w:rsidRPr="00F234F9" w:rsidRDefault="00291A76">
            <w:pPr>
              <w:rPr>
                <w:color w:val="000000" w:themeColor="text1"/>
              </w:rPr>
            </w:pPr>
          </w:p>
        </w:tc>
      </w:tr>
      <w:tr w:rsidR="00F234F9" w:rsidRPr="00F234F9" w14:paraId="060AAFD3" w14:textId="77777777" w:rsidTr="00AB2978">
        <w:tc>
          <w:tcPr>
            <w:tcW w:w="1526" w:type="dxa"/>
          </w:tcPr>
          <w:p w14:paraId="2DC45C8C" w14:textId="77052687" w:rsidR="00291A76" w:rsidRPr="00F234F9" w:rsidRDefault="00291A76">
            <w:pPr>
              <w:rPr>
                <w:b/>
                <w:bCs/>
                <w:color w:val="000000" w:themeColor="text1"/>
              </w:rPr>
            </w:pPr>
            <w:r w:rsidRPr="00F234F9">
              <w:rPr>
                <w:b/>
                <w:bCs/>
                <w:color w:val="000000" w:themeColor="text1"/>
              </w:rPr>
              <w:t>The river journey</w:t>
            </w:r>
          </w:p>
        </w:tc>
        <w:tc>
          <w:tcPr>
            <w:tcW w:w="7229" w:type="dxa"/>
          </w:tcPr>
          <w:p w14:paraId="4303C261" w14:textId="1C2C644F" w:rsidR="00291A76" w:rsidRPr="00F234F9" w:rsidRDefault="00291A76" w:rsidP="00291A76">
            <w:pPr>
              <w:rPr>
                <w:color w:val="000000" w:themeColor="text1"/>
              </w:rPr>
            </w:pPr>
            <w:r w:rsidRPr="00F234F9">
              <w:rPr>
                <w:color w:val="000000" w:themeColor="text1"/>
              </w:rPr>
              <w:t>‘The journey was very useful, like on the river journey and as you could see the stickers going up you could see how far through the class you were, which I know sounds a bit silly but it was nice to know how you were getting on.’ (Mum, 02).</w:t>
            </w:r>
          </w:p>
          <w:p w14:paraId="0BA89DD2" w14:textId="77777777" w:rsidR="005351C4" w:rsidRPr="00F234F9" w:rsidRDefault="005351C4" w:rsidP="00291A76">
            <w:pPr>
              <w:rPr>
                <w:color w:val="000000" w:themeColor="text1"/>
              </w:rPr>
            </w:pPr>
          </w:p>
          <w:p w14:paraId="0244D91C" w14:textId="0B2EC446" w:rsidR="00291A76" w:rsidRPr="00F234F9" w:rsidRDefault="00291A76" w:rsidP="00291A76">
            <w:pPr>
              <w:rPr>
                <w:color w:val="000000" w:themeColor="text1"/>
              </w:rPr>
            </w:pPr>
            <w:r w:rsidRPr="00F234F9">
              <w:rPr>
                <w:color w:val="000000" w:themeColor="text1"/>
              </w:rPr>
              <w:t xml:space="preserve">‘The only thing I would change about that was it </w:t>
            </w:r>
            <w:proofErr w:type="spellStart"/>
            <w:r w:rsidRPr="00F234F9">
              <w:rPr>
                <w:color w:val="000000" w:themeColor="text1"/>
              </w:rPr>
              <w:t>maybe</w:t>
            </w:r>
            <w:proofErr w:type="spellEnd"/>
            <w:r w:rsidRPr="00F234F9">
              <w:rPr>
                <w:color w:val="000000" w:themeColor="text1"/>
              </w:rPr>
              <w:t xml:space="preserve"> felt like you were saying you’re about to fall into a river, and into a white rapids situation, and if you’re lucky some lifeboat team of medical professionals might be able to come and help you, which is not what she said, it’s not how she put it. But, I think maybe just including something like, if you’ve done your birth plan already, just extend the analogy a bit more, you and your birth partner have designed and built your own raft or boat or whatever else out </w:t>
            </w:r>
            <w:r w:rsidR="0055247C" w:rsidRPr="00F234F9">
              <w:rPr>
                <w:color w:val="000000" w:themeColor="text1"/>
              </w:rPr>
              <w:t>of</w:t>
            </w:r>
            <w:r w:rsidRPr="00F234F9">
              <w:rPr>
                <w:color w:val="000000" w:themeColor="text1"/>
              </w:rPr>
              <w:t xml:space="preserve"> the various materials that you’ve found that are important to you, and you’ve got them on this boat, and you might visit these twists and turns in the river on the way, just to feel a bit more empowered’. (Mum, 08)</w:t>
            </w:r>
          </w:p>
          <w:p w14:paraId="3706B24C" w14:textId="05EA07FA" w:rsidR="00792293" w:rsidRPr="00F234F9" w:rsidRDefault="00792293" w:rsidP="00291A76">
            <w:pPr>
              <w:rPr>
                <w:color w:val="000000" w:themeColor="text1"/>
              </w:rPr>
            </w:pPr>
          </w:p>
          <w:p w14:paraId="7E40B60B" w14:textId="49CDC8A0" w:rsidR="00792293" w:rsidRPr="00F234F9" w:rsidRDefault="00792293" w:rsidP="00291A76">
            <w:pPr>
              <w:rPr>
                <w:color w:val="000000" w:themeColor="text1"/>
              </w:rPr>
            </w:pPr>
            <w:r w:rsidRPr="00F234F9">
              <w:rPr>
                <w:color w:val="000000" w:themeColor="text1"/>
              </w:rPr>
              <w:t xml:space="preserve">‘A big poster about the journey down the river, that was quite nice although it kept falling off the wall. So that was nice, it made it seem a bit more calming, rather than, I’m mean it’s nice when it’s scientific but sometimes it’s nice when it’s a bit sort of softened’. (Mum,010)  </w:t>
            </w:r>
          </w:p>
          <w:p w14:paraId="76968BB2" w14:textId="087A293F" w:rsidR="005227B3" w:rsidRPr="00F234F9" w:rsidRDefault="005227B3" w:rsidP="00291A76">
            <w:pPr>
              <w:rPr>
                <w:color w:val="000000" w:themeColor="text1"/>
              </w:rPr>
            </w:pPr>
          </w:p>
          <w:p w14:paraId="518D19D9" w14:textId="3B103093" w:rsidR="005227B3" w:rsidRPr="00F234F9" w:rsidRDefault="005227B3" w:rsidP="00291A76">
            <w:pPr>
              <w:rPr>
                <w:color w:val="000000" w:themeColor="text1"/>
              </w:rPr>
            </w:pPr>
            <w:r w:rsidRPr="00F234F9">
              <w:rPr>
                <w:color w:val="000000" w:themeColor="text1"/>
              </w:rPr>
              <w:t>I think there was some bits we could have skipped over faster, like the road and the journey (Mum, 11)</w:t>
            </w:r>
            <w:r w:rsidR="007D32BE" w:rsidRPr="00F234F9">
              <w:rPr>
                <w:color w:val="000000" w:themeColor="text1"/>
              </w:rPr>
              <w:t xml:space="preserve"> </w:t>
            </w:r>
          </w:p>
          <w:p w14:paraId="772459B5" w14:textId="48925A95" w:rsidR="005432AC" w:rsidRPr="00F234F9" w:rsidRDefault="005432AC" w:rsidP="00291A76">
            <w:pPr>
              <w:rPr>
                <w:color w:val="000000" w:themeColor="text1"/>
              </w:rPr>
            </w:pPr>
          </w:p>
          <w:p w14:paraId="31A9DA46" w14:textId="05FC0FD2" w:rsidR="005432AC" w:rsidRPr="00F234F9" w:rsidRDefault="005432AC" w:rsidP="00291A76">
            <w:pPr>
              <w:rPr>
                <w:color w:val="000000" w:themeColor="text1"/>
              </w:rPr>
            </w:pPr>
            <w:r w:rsidRPr="00F234F9">
              <w:rPr>
                <w:color w:val="000000" w:themeColor="text1"/>
              </w:rPr>
              <w:t>‘I think it would have been better to drop some information like the journey, and focus more on breathing and massage techniques.’ (Mum, 11)</w:t>
            </w:r>
          </w:p>
          <w:p w14:paraId="31F79A92" w14:textId="02F19E1F" w:rsidR="00F87BC5" w:rsidRPr="00F234F9" w:rsidRDefault="00F87BC5" w:rsidP="00291A76">
            <w:pPr>
              <w:rPr>
                <w:color w:val="000000" w:themeColor="text1"/>
              </w:rPr>
            </w:pPr>
          </w:p>
          <w:p w14:paraId="0A4BBEE4" w14:textId="1A48BE90" w:rsidR="00F87BC5" w:rsidRPr="00F234F9" w:rsidRDefault="0084705C" w:rsidP="00291A76">
            <w:pPr>
              <w:rPr>
                <w:color w:val="000000" w:themeColor="text1"/>
              </w:rPr>
            </w:pPr>
            <w:r w:rsidRPr="00F234F9">
              <w:rPr>
                <w:color w:val="000000" w:themeColor="text1"/>
              </w:rPr>
              <w:t>‘</w:t>
            </w:r>
            <w:r w:rsidR="00F87BC5" w:rsidRPr="00F234F9">
              <w:rPr>
                <w:color w:val="000000" w:themeColor="text1"/>
              </w:rPr>
              <w:t>I found the journey helpful because it presented</w:t>
            </w:r>
            <w:r w:rsidR="00A419A1" w:rsidRPr="00F234F9">
              <w:rPr>
                <w:color w:val="000000" w:themeColor="text1"/>
              </w:rPr>
              <w:t xml:space="preserve"> everything in like a chronological order somehow, or in the order you were expecting it to happen (</w:t>
            </w:r>
            <w:r w:rsidR="00F95347" w:rsidRPr="00F234F9">
              <w:rPr>
                <w:color w:val="000000" w:themeColor="text1"/>
              </w:rPr>
              <w:t>Dad, 11).</w:t>
            </w:r>
          </w:p>
          <w:p w14:paraId="1AFFFEB4" w14:textId="77777777" w:rsidR="00291A76" w:rsidRPr="00F234F9" w:rsidRDefault="00291A76">
            <w:pPr>
              <w:rPr>
                <w:color w:val="000000" w:themeColor="text1"/>
              </w:rPr>
            </w:pPr>
          </w:p>
        </w:tc>
        <w:tc>
          <w:tcPr>
            <w:tcW w:w="6804" w:type="dxa"/>
          </w:tcPr>
          <w:p w14:paraId="50EC3AFA" w14:textId="1CED48D6" w:rsidR="00291A76" w:rsidRPr="00F234F9" w:rsidRDefault="00291A76">
            <w:pPr>
              <w:rPr>
                <w:color w:val="000000" w:themeColor="text1"/>
              </w:rPr>
            </w:pPr>
            <w:r w:rsidRPr="00F234F9">
              <w:rPr>
                <w:color w:val="000000" w:themeColor="text1"/>
              </w:rPr>
              <w:lastRenderedPageBreak/>
              <w:t>‘There was a river journey, she started using it at the beginning and then it kind of tailed off</w:t>
            </w:r>
            <w:r w:rsidR="005351C4" w:rsidRPr="00F234F9">
              <w:rPr>
                <w:color w:val="000000" w:themeColor="text1"/>
              </w:rPr>
              <w:t>.’</w:t>
            </w:r>
            <w:r w:rsidRPr="00F234F9">
              <w:rPr>
                <w:color w:val="000000" w:themeColor="text1"/>
              </w:rPr>
              <w:t xml:space="preserve"> (Mum,</w:t>
            </w:r>
            <w:r w:rsidR="00E62EA0" w:rsidRPr="00F234F9">
              <w:rPr>
                <w:color w:val="000000" w:themeColor="text1"/>
              </w:rPr>
              <w:t xml:space="preserve"> </w:t>
            </w:r>
            <w:r w:rsidRPr="00F234F9">
              <w:rPr>
                <w:color w:val="000000" w:themeColor="text1"/>
              </w:rPr>
              <w:t>05)</w:t>
            </w:r>
          </w:p>
          <w:p w14:paraId="72ECEAAD" w14:textId="35D280B6" w:rsidR="00291A76" w:rsidRPr="00F234F9" w:rsidRDefault="00291A76">
            <w:pPr>
              <w:rPr>
                <w:color w:val="000000" w:themeColor="text1"/>
              </w:rPr>
            </w:pPr>
          </w:p>
          <w:p w14:paraId="6F8DD760" w14:textId="0379D2DB" w:rsidR="00536478" w:rsidRPr="00F234F9" w:rsidRDefault="00536478">
            <w:pPr>
              <w:rPr>
                <w:color w:val="000000" w:themeColor="text1"/>
              </w:rPr>
            </w:pPr>
            <w:r w:rsidRPr="00F234F9">
              <w:rPr>
                <w:color w:val="000000" w:themeColor="text1"/>
              </w:rPr>
              <w:t xml:space="preserve">‘It kept falling off the wall, I </w:t>
            </w:r>
            <w:proofErr w:type="spellStart"/>
            <w:r w:rsidRPr="00F234F9">
              <w:rPr>
                <w:color w:val="000000" w:themeColor="text1"/>
              </w:rPr>
              <w:t>dunno</w:t>
            </w:r>
            <w:proofErr w:type="spellEnd"/>
            <w:r w:rsidRPr="00F234F9">
              <w:rPr>
                <w:color w:val="000000" w:themeColor="text1"/>
              </w:rPr>
              <w:t xml:space="preserve">, it was a really nice metaphor of the birth journey, it would have been nice for it to be a bit more interactive.’ (Mum, 24). </w:t>
            </w:r>
          </w:p>
          <w:p w14:paraId="611F3A41" w14:textId="293A4C0D" w:rsidR="00291A76" w:rsidRPr="00F234F9" w:rsidRDefault="00291A76">
            <w:pPr>
              <w:rPr>
                <w:color w:val="000000" w:themeColor="text1"/>
              </w:rPr>
            </w:pPr>
          </w:p>
        </w:tc>
      </w:tr>
      <w:tr w:rsidR="00F234F9" w:rsidRPr="00F234F9" w14:paraId="3AB07E8E" w14:textId="77777777" w:rsidTr="00AB2978">
        <w:tc>
          <w:tcPr>
            <w:tcW w:w="1526" w:type="dxa"/>
          </w:tcPr>
          <w:p w14:paraId="35DF9674" w14:textId="1E35B58B" w:rsidR="00291A76" w:rsidRPr="00F234F9" w:rsidRDefault="00291A76">
            <w:pPr>
              <w:rPr>
                <w:b/>
                <w:bCs/>
                <w:color w:val="000000" w:themeColor="text1"/>
              </w:rPr>
            </w:pPr>
            <w:r w:rsidRPr="00F234F9">
              <w:rPr>
                <w:b/>
                <w:bCs/>
                <w:color w:val="000000" w:themeColor="text1"/>
              </w:rPr>
              <w:t>Amount of information</w:t>
            </w:r>
          </w:p>
        </w:tc>
        <w:tc>
          <w:tcPr>
            <w:tcW w:w="7229" w:type="dxa"/>
          </w:tcPr>
          <w:p w14:paraId="7CAEDFCB" w14:textId="408A4E87" w:rsidR="00291A76" w:rsidRPr="00F234F9" w:rsidRDefault="00291A76">
            <w:pPr>
              <w:rPr>
                <w:color w:val="000000" w:themeColor="text1"/>
              </w:rPr>
            </w:pPr>
            <w:r w:rsidRPr="00F234F9">
              <w:rPr>
                <w:color w:val="000000" w:themeColor="text1"/>
              </w:rPr>
              <w:t>‘I don’t think it was too much information at all, it was just about right really’ (Mum, 02).</w:t>
            </w:r>
          </w:p>
          <w:p w14:paraId="40BCF3FD" w14:textId="2BE90F19" w:rsidR="006F5100" w:rsidRPr="00F234F9" w:rsidRDefault="006F5100">
            <w:pPr>
              <w:rPr>
                <w:color w:val="000000" w:themeColor="text1"/>
              </w:rPr>
            </w:pPr>
          </w:p>
          <w:p w14:paraId="26F4F1EC" w14:textId="734E5A9B" w:rsidR="006F5100" w:rsidRPr="00F234F9" w:rsidRDefault="0084705C">
            <w:pPr>
              <w:rPr>
                <w:color w:val="000000" w:themeColor="text1"/>
              </w:rPr>
            </w:pPr>
            <w:r w:rsidRPr="00F234F9">
              <w:rPr>
                <w:color w:val="000000" w:themeColor="text1"/>
              </w:rPr>
              <w:t>‘</w:t>
            </w:r>
            <w:r w:rsidR="006F5100" w:rsidRPr="00F234F9">
              <w:rPr>
                <w:color w:val="000000" w:themeColor="text1"/>
              </w:rPr>
              <w:t xml:space="preserve">I think it was about right actually, and it looked at it from the right perspective. I can only compare it </w:t>
            </w:r>
            <w:r w:rsidR="005F7370" w:rsidRPr="00F234F9">
              <w:rPr>
                <w:color w:val="000000" w:themeColor="text1"/>
              </w:rPr>
              <w:t>the class I’ve done before, but that was a bit more technical</w:t>
            </w:r>
            <w:r w:rsidR="002117BC" w:rsidRPr="00F234F9">
              <w:rPr>
                <w:color w:val="000000" w:themeColor="text1"/>
              </w:rPr>
              <w:t xml:space="preserve"> all</w:t>
            </w:r>
            <w:r w:rsidR="005F7370" w:rsidRPr="00F234F9">
              <w:rPr>
                <w:color w:val="000000" w:themeColor="text1"/>
              </w:rPr>
              <w:t xml:space="preserve"> about the hormones </w:t>
            </w:r>
            <w:r w:rsidR="002117BC" w:rsidRPr="00F234F9">
              <w:rPr>
                <w:color w:val="000000" w:themeColor="text1"/>
              </w:rPr>
              <w:t>and stuff and how they worked</w:t>
            </w:r>
            <w:r w:rsidR="005F7370" w:rsidRPr="00F234F9">
              <w:rPr>
                <w:color w:val="000000" w:themeColor="text1"/>
              </w:rPr>
              <w:t>, and I responded</w:t>
            </w:r>
            <w:r w:rsidR="002117BC" w:rsidRPr="00F234F9">
              <w:rPr>
                <w:color w:val="000000" w:themeColor="text1"/>
              </w:rPr>
              <w:t xml:space="preserve"> just</w:t>
            </w:r>
            <w:r w:rsidR="005F7370" w:rsidRPr="00F234F9">
              <w:rPr>
                <w:color w:val="000000" w:themeColor="text1"/>
              </w:rPr>
              <w:t xml:space="preserve"> to this one a lot better.</w:t>
            </w:r>
            <w:r w:rsidR="002117BC" w:rsidRPr="00F234F9">
              <w:rPr>
                <w:color w:val="000000" w:themeColor="text1"/>
              </w:rPr>
              <w:t xml:space="preserve"> Maybe because it was about what you’d be feeling and what to expect</w:t>
            </w:r>
            <w:r w:rsidR="003B6DC5" w:rsidRPr="00F234F9">
              <w:rPr>
                <w:color w:val="000000" w:themeColor="text1"/>
              </w:rPr>
              <w:t>.’ (Mum, 12)</w:t>
            </w:r>
          </w:p>
          <w:p w14:paraId="4AD22895" w14:textId="77777777" w:rsidR="00EC76A8" w:rsidRPr="00F234F9" w:rsidRDefault="00EC76A8">
            <w:pPr>
              <w:rPr>
                <w:color w:val="000000" w:themeColor="text1"/>
              </w:rPr>
            </w:pPr>
          </w:p>
          <w:p w14:paraId="27522E1C" w14:textId="0228D3B4" w:rsidR="00011633" w:rsidRPr="00F234F9" w:rsidRDefault="00011633">
            <w:pPr>
              <w:rPr>
                <w:color w:val="000000" w:themeColor="text1"/>
              </w:rPr>
            </w:pPr>
            <w:r w:rsidRPr="00F234F9">
              <w:rPr>
                <w:color w:val="000000" w:themeColor="text1"/>
              </w:rPr>
              <w:t>‘Obviously, otherwise you could talk more, but the class would be four hours.’ (Mum, 13)</w:t>
            </w:r>
          </w:p>
          <w:p w14:paraId="4DD71D0D" w14:textId="3DF7FD80" w:rsidR="00EC76A8" w:rsidRPr="00F234F9" w:rsidRDefault="00EC76A8">
            <w:pPr>
              <w:rPr>
                <w:color w:val="000000" w:themeColor="text1"/>
              </w:rPr>
            </w:pPr>
          </w:p>
        </w:tc>
        <w:tc>
          <w:tcPr>
            <w:tcW w:w="6804" w:type="dxa"/>
          </w:tcPr>
          <w:p w14:paraId="5D9BBD0D" w14:textId="6025B9EA" w:rsidR="00291A76" w:rsidRPr="00F234F9" w:rsidRDefault="00291A76">
            <w:pPr>
              <w:rPr>
                <w:color w:val="000000" w:themeColor="text1"/>
              </w:rPr>
            </w:pPr>
          </w:p>
        </w:tc>
      </w:tr>
      <w:tr w:rsidR="00F234F9" w:rsidRPr="00F234F9" w14:paraId="43B3A1B4" w14:textId="77777777" w:rsidTr="00AB2978">
        <w:tc>
          <w:tcPr>
            <w:tcW w:w="1526" w:type="dxa"/>
          </w:tcPr>
          <w:p w14:paraId="551DD4C4" w14:textId="53E23CAC" w:rsidR="00291A76" w:rsidRPr="00F234F9" w:rsidRDefault="00291A76">
            <w:pPr>
              <w:rPr>
                <w:b/>
                <w:bCs/>
                <w:color w:val="000000" w:themeColor="text1"/>
              </w:rPr>
            </w:pPr>
            <w:r w:rsidRPr="00F234F9">
              <w:rPr>
                <w:b/>
                <w:bCs/>
                <w:color w:val="000000" w:themeColor="text1"/>
              </w:rPr>
              <w:t>Prepared for birth</w:t>
            </w:r>
          </w:p>
        </w:tc>
        <w:tc>
          <w:tcPr>
            <w:tcW w:w="7229" w:type="dxa"/>
          </w:tcPr>
          <w:p w14:paraId="61174FB7" w14:textId="6BF9561B" w:rsidR="00291A76" w:rsidRPr="00F234F9" w:rsidRDefault="00291A76" w:rsidP="00291A76">
            <w:pPr>
              <w:rPr>
                <w:color w:val="000000" w:themeColor="text1"/>
              </w:rPr>
            </w:pPr>
            <w:r w:rsidRPr="00F234F9">
              <w:rPr>
                <w:color w:val="000000" w:themeColor="text1"/>
              </w:rPr>
              <w:t>‘Some of it I kind of already knew, but I think it was still useful for it to be refreshed, and to confirm that what you’ve read is correct’(Mum, 02)</w:t>
            </w:r>
          </w:p>
          <w:p w14:paraId="565A09E1" w14:textId="77777777" w:rsidR="00291A76" w:rsidRPr="00F234F9" w:rsidRDefault="00291A76" w:rsidP="00291A76">
            <w:pPr>
              <w:rPr>
                <w:color w:val="000000" w:themeColor="text1"/>
              </w:rPr>
            </w:pPr>
          </w:p>
          <w:p w14:paraId="5739D3E1" w14:textId="14F371EE" w:rsidR="00291A76" w:rsidRPr="00F234F9" w:rsidRDefault="00291A76" w:rsidP="00291A76">
            <w:pPr>
              <w:rPr>
                <w:color w:val="000000" w:themeColor="text1"/>
              </w:rPr>
            </w:pPr>
            <w:r w:rsidRPr="00F234F9">
              <w:rPr>
                <w:color w:val="000000" w:themeColor="text1"/>
              </w:rPr>
              <w:t>‘It was nice to come along even though we’re having a planned caesarean, because it gives me more comfort that should anything happen and the baby comes earlier… it was nice to also know some of these techniques’ (Mum, 02)</w:t>
            </w:r>
          </w:p>
          <w:p w14:paraId="55B2F1C1" w14:textId="77777777" w:rsidR="00291A76" w:rsidRPr="00F234F9" w:rsidRDefault="00291A76">
            <w:pPr>
              <w:rPr>
                <w:color w:val="000000" w:themeColor="text1"/>
              </w:rPr>
            </w:pPr>
          </w:p>
          <w:p w14:paraId="073F55CC" w14:textId="576947D6" w:rsidR="00291A76" w:rsidRPr="00F234F9" w:rsidRDefault="00291A76">
            <w:pPr>
              <w:rPr>
                <w:color w:val="000000" w:themeColor="text1"/>
              </w:rPr>
            </w:pPr>
            <w:r w:rsidRPr="00F234F9">
              <w:rPr>
                <w:color w:val="000000" w:themeColor="text1"/>
              </w:rPr>
              <w:t>‘As much as I’m trying to feel empowered and informed in terms of the… range of outcomes, I hadn’t realised the number of the medical team so that was really interesting.’ (Who’s in the room task; Mum,</w:t>
            </w:r>
            <w:r w:rsidR="00F642AB" w:rsidRPr="00F234F9">
              <w:rPr>
                <w:color w:val="000000" w:themeColor="text1"/>
              </w:rPr>
              <w:t xml:space="preserve"> </w:t>
            </w:r>
            <w:r w:rsidRPr="00F234F9">
              <w:rPr>
                <w:color w:val="000000" w:themeColor="text1"/>
              </w:rPr>
              <w:t>08).</w:t>
            </w:r>
          </w:p>
          <w:p w14:paraId="4493EEA7" w14:textId="77777777" w:rsidR="003B6DC5" w:rsidRPr="00F234F9" w:rsidRDefault="003B6DC5">
            <w:pPr>
              <w:rPr>
                <w:color w:val="000000" w:themeColor="text1"/>
              </w:rPr>
            </w:pPr>
          </w:p>
          <w:p w14:paraId="1C3F937B" w14:textId="731E188F" w:rsidR="003B6DC5" w:rsidRPr="00F234F9" w:rsidRDefault="003B6DC5">
            <w:pPr>
              <w:rPr>
                <w:color w:val="000000" w:themeColor="text1"/>
              </w:rPr>
            </w:pPr>
            <w:r w:rsidRPr="00F234F9">
              <w:rPr>
                <w:color w:val="000000" w:themeColor="text1"/>
              </w:rPr>
              <w:t>Yes</w:t>
            </w:r>
            <w:r w:rsidR="000414C9" w:rsidRPr="00F234F9">
              <w:rPr>
                <w:color w:val="000000" w:themeColor="text1"/>
              </w:rPr>
              <w:t>,</w:t>
            </w:r>
            <w:r w:rsidRPr="00F234F9">
              <w:rPr>
                <w:color w:val="000000" w:themeColor="text1"/>
              </w:rPr>
              <w:t xml:space="preserve"> I think it did actually, and </w:t>
            </w:r>
            <w:r w:rsidR="000414C9" w:rsidRPr="00F234F9">
              <w:rPr>
                <w:color w:val="000000" w:themeColor="text1"/>
              </w:rPr>
              <w:t xml:space="preserve">probably </w:t>
            </w:r>
            <w:r w:rsidRPr="00F234F9">
              <w:rPr>
                <w:color w:val="000000" w:themeColor="text1"/>
              </w:rPr>
              <w:t>more so than the one I attended  before. The difference… between me finishing</w:t>
            </w:r>
            <w:r w:rsidR="000414C9" w:rsidRPr="00F234F9">
              <w:rPr>
                <w:color w:val="000000" w:themeColor="text1"/>
              </w:rPr>
              <w:t xml:space="preserve"> the one I did before and attending </w:t>
            </w:r>
            <w:r w:rsidR="00E2569E" w:rsidRPr="00F234F9">
              <w:rPr>
                <w:color w:val="000000" w:themeColor="text1"/>
              </w:rPr>
              <w:t xml:space="preserve">the </w:t>
            </w:r>
            <w:r w:rsidR="000414C9" w:rsidRPr="00F234F9">
              <w:rPr>
                <w:color w:val="000000" w:themeColor="text1"/>
              </w:rPr>
              <w:t>ACE</w:t>
            </w:r>
            <w:r w:rsidR="00E2569E" w:rsidRPr="00F234F9">
              <w:rPr>
                <w:color w:val="000000" w:themeColor="text1"/>
              </w:rPr>
              <w:t xml:space="preserve"> class</w:t>
            </w:r>
            <w:r w:rsidR="000414C9" w:rsidRPr="00F234F9">
              <w:rPr>
                <w:color w:val="000000" w:themeColor="text1"/>
              </w:rPr>
              <w:t xml:space="preserve"> I’ve been told I probably will need a caesarean, even </w:t>
            </w:r>
            <w:r w:rsidR="000414C9" w:rsidRPr="00F234F9">
              <w:rPr>
                <w:color w:val="000000" w:themeColor="text1"/>
              </w:rPr>
              <w:lastRenderedPageBreak/>
              <w:t xml:space="preserve">though a lot of the stuff might not be directly relevant to me, I actually felt it really reassuring </w:t>
            </w:r>
            <w:r w:rsidR="00E2569E" w:rsidRPr="00F234F9">
              <w:rPr>
                <w:color w:val="000000" w:themeColor="text1"/>
              </w:rPr>
              <w:t xml:space="preserve">to know </w:t>
            </w:r>
            <w:r w:rsidR="000414C9" w:rsidRPr="00F234F9">
              <w:rPr>
                <w:color w:val="000000" w:themeColor="text1"/>
              </w:rPr>
              <w:t>that</w:t>
            </w:r>
            <w:r w:rsidR="00E2569E" w:rsidRPr="00F234F9">
              <w:rPr>
                <w:color w:val="000000" w:themeColor="text1"/>
              </w:rPr>
              <w:t xml:space="preserve"> if I went into labour before the c-section I know what to expect and how to manage.’</w:t>
            </w:r>
            <w:r w:rsidR="000414C9" w:rsidRPr="00F234F9">
              <w:rPr>
                <w:color w:val="000000" w:themeColor="text1"/>
              </w:rPr>
              <w:t xml:space="preserve"> </w:t>
            </w:r>
            <w:r w:rsidRPr="00F234F9">
              <w:rPr>
                <w:color w:val="000000" w:themeColor="text1"/>
              </w:rPr>
              <w:t xml:space="preserve">(Mum, 12). </w:t>
            </w:r>
          </w:p>
          <w:p w14:paraId="5EB1BDA2" w14:textId="77777777" w:rsidR="00F96196" w:rsidRPr="00F234F9" w:rsidRDefault="00F96196">
            <w:pPr>
              <w:rPr>
                <w:color w:val="000000" w:themeColor="text1"/>
              </w:rPr>
            </w:pPr>
          </w:p>
          <w:p w14:paraId="241D312A" w14:textId="01E45C50" w:rsidR="00F96196" w:rsidRPr="00F234F9" w:rsidRDefault="00F96196">
            <w:pPr>
              <w:rPr>
                <w:color w:val="000000" w:themeColor="text1"/>
              </w:rPr>
            </w:pPr>
            <w:r w:rsidRPr="00F234F9">
              <w:rPr>
                <w:color w:val="000000" w:themeColor="text1"/>
              </w:rPr>
              <w:t>‘Yes, because having information helps with fear.</w:t>
            </w:r>
            <w:r w:rsidR="00D64D35" w:rsidRPr="00F234F9">
              <w:rPr>
                <w:color w:val="000000" w:themeColor="text1"/>
              </w:rPr>
              <w:t xml:space="preserve"> So you just have less anxiety about things.</w:t>
            </w:r>
            <w:r w:rsidRPr="00F234F9">
              <w:rPr>
                <w:color w:val="000000" w:themeColor="text1"/>
              </w:rPr>
              <w:t>’ (Mum, 13)</w:t>
            </w:r>
          </w:p>
        </w:tc>
        <w:tc>
          <w:tcPr>
            <w:tcW w:w="6804" w:type="dxa"/>
          </w:tcPr>
          <w:p w14:paraId="3050F509" w14:textId="187656E4" w:rsidR="00291A76" w:rsidRPr="00F234F9" w:rsidRDefault="00291A76">
            <w:pPr>
              <w:rPr>
                <w:color w:val="000000" w:themeColor="text1"/>
              </w:rPr>
            </w:pPr>
            <w:r w:rsidRPr="00F234F9">
              <w:rPr>
                <w:color w:val="000000" w:themeColor="text1"/>
              </w:rPr>
              <w:lastRenderedPageBreak/>
              <w:t>‘I did [feel prepared] because it was [hospital name] specific, and you mentioned the number of people that would be in, because obviously I ended up having the c-section and I didn’t think I was going to, I remembered from the class all the different people and the number that would be present’ (Mum, 22)</w:t>
            </w:r>
          </w:p>
          <w:p w14:paraId="0B341CBA" w14:textId="77777777" w:rsidR="00291A76" w:rsidRPr="00F234F9" w:rsidRDefault="00291A76">
            <w:pPr>
              <w:rPr>
                <w:color w:val="000000" w:themeColor="text1"/>
              </w:rPr>
            </w:pPr>
          </w:p>
          <w:p w14:paraId="08969321" w14:textId="42B6A55C" w:rsidR="00291A76" w:rsidRPr="00F234F9" w:rsidRDefault="00291A76">
            <w:pPr>
              <w:rPr>
                <w:color w:val="000000" w:themeColor="text1"/>
              </w:rPr>
            </w:pPr>
            <w:r w:rsidRPr="00F234F9">
              <w:rPr>
                <w:color w:val="000000" w:themeColor="text1"/>
              </w:rPr>
              <w:t xml:space="preserve">‘I think it did, it was really informative in terms of the different interventions you could have.’ ‘The detailed stuff about forceps and </w:t>
            </w:r>
            <w:proofErr w:type="spellStart"/>
            <w:r w:rsidRPr="00F234F9">
              <w:rPr>
                <w:color w:val="000000" w:themeColor="text1"/>
              </w:rPr>
              <w:t>ventouse</w:t>
            </w:r>
            <w:proofErr w:type="spellEnd"/>
            <w:r w:rsidRPr="00F234F9">
              <w:rPr>
                <w:color w:val="000000" w:themeColor="text1"/>
              </w:rPr>
              <w:t>’ (Mum, 03)</w:t>
            </w:r>
          </w:p>
          <w:p w14:paraId="26F9698E" w14:textId="77777777" w:rsidR="00291A76" w:rsidRPr="00F234F9" w:rsidRDefault="00291A76">
            <w:pPr>
              <w:rPr>
                <w:color w:val="000000" w:themeColor="text1"/>
              </w:rPr>
            </w:pPr>
          </w:p>
          <w:p w14:paraId="1B913743" w14:textId="55B57722" w:rsidR="00291A76" w:rsidRPr="00F234F9" w:rsidRDefault="00291A76">
            <w:pPr>
              <w:rPr>
                <w:color w:val="000000" w:themeColor="text1"/>
              </w:rPr>
            </w:pPr>
            <w:r w:rsidRPr="00F234F9">
              <w:rPr>
                <w:color w:val="000000" w:themeColor="text1"/>
              </w:rPr>
              <w:t>‘Well, yeah, cos I had already done the NCT group, and that was more a holistic approach, whereas the ACE one I knew all the things would happen medically and why and when…. I kind of knew what was going to happen next (Mum, 05)</w:t>
            </w:r>
          </w:p>
          <w:p w14:paraId="57AE5DFB" w14:textId="57584F15" w:rsidR="003350E6" w:rsidRPr="00F234F9" w:rsidRDefault="003350E6">
            <w:pPr>
              <w:rPr>
                <w:color w:val="000000" w:themeColor="text1"/>
              </w:rPr>
            </w:pPr>
          </w:p>
          <w:p w14:paraId="71DEBDDB" w14:textId="6E47DB50" w:rsidR="003350E6" w:rsidRPr="00F234F9" w:rsidRDefault="003350E6">
            <w:pPr>
              <w:rPr>
                <w:color w:val="000000" w:themeColor="text1"/>
              </w:rPr>
            </w:pPr>
            <w:r w:rsidRPr="00F234F9">
              <w:rPr>
                <w:color w:val="000000" w:themeColor="text1"/>
              </w:rPr>
              <w:lastRenderedPageBreak/>
              <w:t xml:space="preserve">In some ways, </w:t>
            </w:r>
            <w:r w:rsidR="00FF52AA" w:rsidRPr="00F234F9">
              <w:rPr>
                <w:color w:val="000000" w:themeColor="text1"/>
              </w:rPr>
              <w:t xml:space="preserve">obviously the things like </w:t>
            </w:r>
            <w:r w:rsidRPr="00F234F9">
              <w:rPr>
                <w:color w:val="000000" w:themeColor="text1"/>
              </w:rPr>
              <w:t>discussing the possibility of an induction</w:t>
            </w:r>
            <w:r w:rsidR="000F4C6F" w:rsidRPr="00F234F9">
              <w:rPr>
                <w:color w:val="000000" w:themeColor="text1"/>
              </w:rPr>
              <w:t xml:space="preserve"> and sort of what would happen</w:t>
            </w:r>
            <w:r w:rsidRPr="00F234F9">
              <w:rPr>
                <w:color w:val="000000" w:themeColor="text1"/>
              </w:rPr>
              <w:t xml:space="preserve">, </w:t>
            </w:r>
            <w:r w:rsidR="000F4C6F" w:rsidRPr="00F234F9">
              <w:rPr>
                <w:color w:val="000000" w:themeColor="text1"/>
              </w:rPr>
              <w:t>at least having an awareness of that was helpful</w:t>
            </w:r>
            <w:r w:rsidRPr="00F234F9">
              <w:rPr>
                <w:color w:val="000000" w:themeColor="text1"/>
              </w:rPr>
              <w:t xml:space="preserve"> was helpful</w:t>
            </w:r>
            <w:r w:rsidR="002C0631" w:rsidRPr="00F234F9">
              <w:rPr>
                <w:color w:val="000000" w:themeColor="text1"/>
              </w:rPr>
              <w:t>…</w:t>
            </w:r>
            <w:r w:rsidR="00C263C0" w:rsidRPr="00F234F9">
              <w:rPr>
                <w:color w:val="000000" w:themeColor="text1"/>
              </w:rPr>
              <w:t xml:space="preserve"> but if I’m honest, and </w:t>
            </w:r>
            <w:r w:rsidR="00E74337" w:rsidRPr="00F234F9">
              <w:rPr>
                <w:color w:val="000000" w:themeColor="text1"/>
              </w:rPr>
              <w:t xml:space="preserve">I </w:t>
            </w:r>
            <w:r w:rsidR="00C263C0" w:rsidRPr="00F234F9">
              <w:rPr>
                <w:color w:val="000000" w:themeColor="text1"/>
              </w:rPr>
              <w:t xml:space="preserve">don’t know if </w:t>
            </w:r>
            <w:proofErr w:type="spellStart"/>
            <w:r w:rsidR="00C263C0" w:rsidRPr="00F234F9">
              <w:rPr>
                <w:color w:val="000000" w:themeColor="text1"/>
              </w:rPr>
              <w:t>its</w:t>
            </w:r>
            <w:proofErr w:type="spellEnd"/>
            <w:r w:rsidR="00E74337" w:rsidRPr="00F234F9">
              <w:rPr>
                <w:color w:val="000000" w:themeColor="text1"/>
              </w:rPr>
              <w:t xml:space="preserve"> how the induction happened</w:t>
            </w:r>
            <w:r w:rsidR="00925EC7" w:rsidRPr="00F234F9">
              <w:rPr>
                <w:color w:val="000000" w:themeColor="text1"/>
              </w:rPr>
              <w:t xml:space="preserve"> and the monitoring issue</w:t>
            </w:r>
            <w:r w:rsidR="00E74337" w:rsidRPr="00F234F9">
              <w:rPr>
                <w:color w:val="000000" w:themeColor="text1"/>
              </w:rPr>
              <w:t>,</w:t>
            </w:r>
            <w:r w:rsidR="002C0631" w:rsidRPr="00F234F9">
              <w:rPr>
                <w:color w:val="000000" w:themeColor="text1"/>
              </w:rPr>
              <w:t xml:space="preserve"> I didn’t really feel I knew that </w:t>
            </w:r>
            <w:r w:rsidR="00925EC7" w:rsidRPr="00F234F9">
              <w:rPr>
                <w:color w:val="000000" w:themeColor="text1"/>
              </w:rPr>
              <w:t xml:space="preserve">electing to have </w:t>
            </w:r>
            <w:r w:rsidR="002C0631" w:rsidRPr="00F234F9">
              <w:rPr>
                <w:color w:val="000000" w:themeColor="text1"/>
              </w:rPr>
              <w:t xml:space="preserve">the induction would mean I didn’t have any other choices over </w:t>
            </w:r>
            <w:r w:rsidR="00501E21" w:rsidRPr="00F234F9">
              <w:rPr>
                <w:color w:val="000000" w:themeColor="text1"/>
              </w:rPr>
              <w:t>how the labour and birth</w:t>
            </w:r>
            <w:r w:rsidR="002C0631" w:rsidRPr="00F234F9">
              <w:rPr>
                <w:color w:val="000000" w:themeColor="text1"/>
              </w:rPr>
              <w:t xml:space="preserve"> happened</w:t>
            </w:r>
            <w:r w:rsidR="00501E21" w:rsidRPr="00F234F9">
              <w:rPr>
                <w:color w:val="000000" w:themeColor="text1"/>
              </w:rPr>
              <w:t>, but obviously the class has to cover a lot of different possibilities and it’s not going to cover every single one</w:t>
            </w:r>
            <w:r w:rsidR="002C0631" w:rsidRPr="00F234F9">
              <w:rPr>
                <w:color w:val="000000" w:themeColor="text1"/>
              </w:rPr>
              <w:t xml:space="preserve"> (Mum, 01)</w:t>
            </w:r>
          </w:p>
          <w:p w14:paraId="2B1E5885" w14:textId="4636AE66" w:rsidR="004E797B" w:rsidRPr="00F234F9" w:rsidRDefault="004E797B">
            <w:pPr>
              <w:rPr>
                <w:color w:val="000000" w:themeColor="text1"/>
              </w:rPr>
            </w:pPr>
          </w:p>
          <w:p w14:paraId="3ACD4EDB" w14:textId="35273848" w:rsidR="004E797B" w:rsidRPr="00F234F9" w:rsidRDefault="004E797B">
            <w:pPr>
              <w:rPr>
                <w:color w:val="000000" w:themeColor="text1"/>
              </w:rPr>
            </w:pPr>
            <w:r w:rsidRPr="00F234F9">
              <w:rPr>
                <w:color w:val="000000" w:themeColor="text1"/>
              </w:rPr>
              <w:t>‘No, not at all, I’m afraid not at all. I had a lot of things to say about it though which would have been helpful, but it wouldn’t have prepared me for that… it didn’t really cover c-section.’ (Mum, 24)</w:t>
            </w:r>
          </w:p>
          <w:p w14:paraId="3AB68693" w14:textId="77777777" w:rsidR="00291A76" w:rsidRPr="00F234F9" w:rsidRDefault="00291A76">
            <w:pPr>
              <w:rPr>
                <w:color w:val="000000" w:themeColor="text1"/>
              </w:rPr>
            </w:pPr>
          </w:p>
          <w:p w14:paraId="74783C71" w14:textId="0F32C532" w:rsidR="00291A76" w:rsidRPr="00F234F9" w:rsidRDefault="00291A76">
            <w:pPr>
              <w:rPr>
                <w:color w:val="000000" w:themeColor="text1"/>
              </w:rPr>
            </w:pPr>
          </w:p>
        </w:tc>
      </w:tr>
      <w:tr w:rsidR="00F234F9" w:rsidRPr="00F234F9" w14:paraId="6D73AA81" w14:textId="77777777" w:rsidTr="00AB2978">
        <w:tc>
          <w:tcPr>
            <w:tcW w:w="1526" w:type="dxa"/>
          </w:tcPr>
          <w:p w14:paraId="5D4F4A89" w14:textId="3F6EB108" w:rsidR="00291A76" w:rsidRPr="00F234F9" w:rsidRDefault="00291A76">
            <w:pPr>
              <w:rPr>
                <w:b/>
                <w:bCs/>
                <w:color w:val="000000" w:themeColor="text1"/>
              </w:rPr>
            </w:pPr>
            <w:r w:rsidRPr="00F234F9">
              <w:rPr>
                <w:b/>
                <w:bCs/>
                <w:color w:val="000000" w:themeColor="text1"/>
              </w:rPr>
              <w:lastRenderedPageBreak/>
              <w:t>Missing information</w:t>
            </w:r>
          </w:p>
        </w:tc>
        <w:tc>
          <w:tcPr>
            <w:tcW w:w="7229" w:type="dxa"/>
          </w:tcPr>
          <w:p w14:paraId="66FEA1A9" w14:textId="7C6CA123" w:rsidR="00291A76" w:rsidRPr="00F234F9" w:rsidRDefault="00291A76" w:rsidP="00291A76">
            <w:pPr>
              <w:rPr>
                <w:color w:val="000000" w:themeColor="text1"/>
              </w:rPr>
            </w:pPr>
            <w:r w:rsidRPr="00F234F9">
              <w:rPr>
                <w:color w:val="000000" w:themeColor="text1"/>
              </w:rPr>
              <w:t>‘Maternity bag, there was nothing about it. Practical stuff, just because it make me anxious arriving and not having everything I need, not going to the right place.’ (Mum, 07).</w:t>
            </w:r>
          </w:p>
          <w:p w14:paraId="703F83D2" w14:textId="4FB10407" w:rsidR="00F642AB" w:rsidRPr="00F234F9" w:rsidRDefault="00F642AB" w:rsidP="00291A76">
            <w:pPr>
              <w:rPr>
                <w:color w:val="000000" w:themeColor="text1"/>
              </w:rPr>
            </w:pPr>
          </w:p>
          <w:p w14:paraId="54F45A62" w14:textId="7CF5CAA9" w:rsidR="00F642AB" w:rsidRPr="00F234F9" w:rsidRDefault="00F642AB" w:rsidP="00291A76">
            <w:pPr>
              <w:rPr>
                <w:color w:val="000000" w:themeColor="text1"/>
              </w:rPr>
            </w:pPr>
            <w:r w:rsidRPr="00F234F9">
              <w:rPr>
                <w:color w:val="000000" w:themeColor="text1"/>
              </w:rPr>
              <w:t>‘There were some things that I came away and I didn’t really know too much about. I didn’t really feel like I knew enough about what induction was, and it was only when I did that in NCT a few weeks later that I found out really what it was.’ (Mum, 10)</w:t>
            </w:r>
          </w:p>
          <w:p w14:paraId="74336BBC" w14:textId="67357917" w:rsidR="00792293" w:rsidRPr="00F234F9" w:rsidRDefault="00792293" w:rsidP="00291A76">
            <w:pPr>
              <w:rPr>
                <w:color w:val="000000" w:themeColor="text1"/>
              </w:rPr>
            </w:pPr>
          </w:p>
          <w:p w14:paraId="325E08D2" w14:textId="2D88E1DA" w:rsidR="002B5A55" w:rsidRPr="00F234F9" w:rsidRDefault="0000045B" w:rsidP="00291A76">
            <w:pPr>
              <w:rPr>
                <w:color w:val="000000" w:themeColor="text1"/>
              </w:rPr>
            </w:pPr>
            <w:r w:rsidRPr="00F234F9">
              <w:rPr>
                <w:color w:val="000000" w:themeColor="text1"/>
              </w:rPr>
              <w:t>‘</w:t>
            </w:r>
            <w:r w:rsidR="00516091" w:rsidRPr="00F234F9">
              <w:rPr>
                <w:color w:val="000000" w:themeColor="text1"/>
              </w:rPr>
              <w:t>Well, it’s interesting cos at NCT we learnt about the pros and cons about different pain relief, such as pethidine and at the end of it most of us came away thinking we don’t want any of that,</w:t>
            </w:r>
            <w:r w:rsidR="00501496" w:rsidRPr="00F234F9">
              <w:rPr>
                <w:color w:val="000000" w:themeColor="text1"/>
              </w:rPr>
              <w:t xml:space="preserve"> but when I speak to midwives it’s not an entirely different story, my midwife </w:t>
            </w:r>
            <w:r w:rsidR="006F0E24" w:rsidRPr="00F234F9">
              <w:rPr>
                <w:color w:val="000000" w:themeColor="text1"/>
              </w:rPr>
              <w:t xml:space="preserve">that I saw last week </w:t>
            </w:r>
            <w:r w:rsidR="00501496" w:rsidRPr="00F234F9">
              <w:rPr>
                <w:color w:val="000000" w:themeColor="text1"/>
              </w:rPr>
              <w:t xml:space="preserve">said </w:t>
            </w:r>
            <w:r w:rsidR="006F0E24" w:rsidRPr="00F234F9">
              <w:rPr>
                <w:color w:val="000000" w:themeColor="text1"/>
              </w:rPr>
              <w:t xml:space="preserve">maybe pethidine is something </w:t>
            </w:r>
            <w:r w:rsidR="00E651F5" w:rsidRPr="00F234F9">
              <w:rPr>
                <w:color w:val="000000" w:themeColor="text1"/>
              </w:rPr>
              <w:t>you’d like to consider it can be quite safe. It was almost at the ACE study as well they were saying that might be a good one to use. I felt sort of torn really</w:t>
            </w:r>
            <w:r w:rsidR="002B5A55" w:rsidRPr="00F234F9">
              <w:rPr>
                <w:color w:val="000000" w:themeColor="text1"/>
              </w:rPr>
              <w:t xml:space="preserve"> between</w:t>
            </w:r>
            <w:r w:rsidR="00E651F5" w:rsidRPr="00F234F9">
              <w:rPr>
                <w:color w:val="000000" w:themeColor="text1"/>
              </w:rPr>
              <w:t xml:space="preserve"> being given these facts and figures from the NCT and</w:t>
            </w:r>
            <w:r w:rsidR="002B5A55" w:rsidRPr="00F234F9">
              <w:rPr>
                <w:color w:val="000000" w:themeColor="text1"/>
              </w:rPr>
              <w:t xml:space="preserve"> then it was slightly different hearing it from the midwife. And obviously the midwives are who I trust really. But when you get sort of objective facts and figures, so I still feel quite confused about pain relief options.</w:t>
            </w:r>
            <w:r w:rsidRPr="00F234F9">
              <w:rPr>
                <w:color w:val="000000" w:themeColor="text1"/>
              </w:rPr>
              <w:t>’</w:t>
            </w:r>
            <w:r w:rsidR="002B5A55" w:rsidRPr="00F234F9">
              <w:rPr>
                <w:color w:val="000000" w:themeColor="text1"/>
              </w:rPr>
              <w:t xml:space="preserve"> </w:t>
            </w:r>
          </w:p>
          <w:p w14:paraId="7AEEF9DE" w14:textId="77777777" w:rsidR="002B5A55" w:rsidRPr="00F234F9" w:rsidRDefault="002B5A55" w:rsidP="00291A76">
            <w:pPr>
              <w:rPr>
                <w:color w:val="000000" w:themeColor="text1"/>
              </w:rPr>
            </w:pPr>
          </w:p>
          <w:p w14:paraId="09735D25" w14:textId="625D009E" w:rsidR="00516091" w:rsidRPr="00F234F9" w:rsidRDefault="0000045B" w:rsidP="00291A76">
            <w:pPr>
              <w:rPr>
                <w:color w:val="000000" w:themeColor="text1"/>
              </w:rPr>
            </w:pPr>
            <w:r w:rsidRPr="00F234F9">
              <w:rPr>
                <w:color w:val="000000" w:themeColor="text1"/>
              </w:rPr>
              <w:t>‘</w:t>
            </w:r>
            <w:r w:rsidR="002B5A55" w:rsidRPr="00F234F9">
              <w:rPr>
                <w:color w:val="000000" w:themeColor="text1"/>
              </w:rPr>
              <w:t xml:space="preserve">Perhaps guidance on writing a birth plan, we weren’t told much about that. How </w:t>
            </w:r>
            <w:r w:rsidR="00FF3A9C" w:rsidRPr="00F234F9">
              <w:rPr>
                <w:color w:val="000000" w:themeColor="text1"/>
              </w:rPr>
              <w:t>in detail it needs to be. Will it read and understood, will it be followed…. I’ve heard sometimes that it’s not.</w:t>
            </w:r>
            <w:r w:rsidRPr="00F234F9">
              <w:rPr>
                <w:color w:val="000000" w:themeColor="text1"/>
              </w:rPr>
              <w:t>’</w:t>
            </w:r>
            <w:r w:rsidR="00FF3A9C" w:rsidRPr="00F234F9">
              <w:rPr>
                <w:color w:val="000000" w:themeColor="text1"/>
              </w:rPr>
              <w:t>(Mum, 010)</w:t>
            </w:r>
            <w:r w:rsidR="002B5A55" w:rsidRPr="00F234F9">
              <w:rPr>
                <w:color w:val="000000" w:themeColor="text1"/>
              </w:rPr>
              <w:t xml:space="preserve"> </w:t>
            </w:r>
            <w:r w:rsidR="006F0E24" w:rsidRPr="00F234F9">
              <w:rPr>
                <w:color w:val="000000" w:themeColor="text1"/>
              </w:rPr>
              <w:t xml:space="preserve"> </w:t>
            </w:r>
          </w:p>
          <w:p w14:paraId="1C79A525" w14:textId="0599074B" w:rsidR="00792293" w:rsidRPr="00F234F9" w:rsidRDefault="00792293" w:rsidP="00291A76">
            <w:pPr>
              <w:rPr>
                <w:color w:val="000000" w:themeColor="text1"/>
              </w:rPr>
            </w:pPr>
          </w:p>
          <w:p w14:paraId="311253C7" w14:textId="6E6EC3B5" w:rsidR="00BE5FF2" w:rsidRPr="00F234F9" w:rsidRDefault="0000045B" w:rsidP="00291A76">
            <w:pPr>
              <w:rPr>
                <w:color w:val="000000" w:themeColor="text1"/>
              </w:rPr>
            </w:pPr>
            <w:r w:rsidRPr="00F234F9">
              <w:rPr>
                <w:color w:val="000000" w:themeColor="text1"/>
              </w:rPr>
              <w:t>‘</w:t>
            </w:r>
            <w:r w:rsidR="007A2C84" w:rsidRPr="00F234F9">
              <w:rPr>
                <w:color w:val="000000" w:themeColor="text1"/>
              </w:rPr>
              <w:t>The one thing it didn’t really cover</w:t>
            </w:r>
            <w:r w:rsidRPr="00F234F9">
              <w:rPr>
                <w:color w:val="000000" w:themeColor="text1"/>
              </w:rPr>
              <w:t>…</w:t>
            </w:r>
            <w:r w:rsidR="007A2C84" w:rsidRPr="00F234F9">
              <w:rPr>
                <w:color w:val="000000" w:themeColor="text1"/>
              </w:rPr>
              <w:t xml:space="preserve"> was the recovery stuff</w:t>
            </w:r>
            <w:r w:rsidRPr="00F234F9">
              <w:rPr>
                <w:color w:val="000000" w:themeColor="text1"/>
              </w:rPr>
              <w:t xml:space="preserve"> and what to expect from that.’ (Mum, 12)</w:t>
            </w:r>
          </w:p>
          <w:p w14:paraId="55190BE6" w14:textId="3CEA57AA" w:rsidR="0000045B" w:rsidRPr="00F234F9" w:rsidRDefault="0000045B" w:rsidP="00291A76">
            <w:pPr>
              <w:rPr>
                <w:color w:val="000000" w:themeColor="text1"/>
              </w:rPr>
            </w:pPr>
          </w:p>
          <w:p w14:paraId="0531D7D3" w14:textId="60A5EFE0" w:rsidR="0000045B" w:rsidRPr="00F234F9" w:rsidRDefault="0000045B" w:rsidP="00291A76">
            <w:pPr>
              <w:rPr>
                <w:color w:val="000000" w:themeColor="text1"/>
              </w:rPr>
            </w:pPr>
            <w:r w:rsidRPr="00F234F9">
              <w:rPr>
                <w:color w:val="000000" w:themeColor="text1"/>
              </w:rPr>
              <w:t>‘The reason I would attend the other classes is for the after [postnatal] stuff.’ (Mum, 12)</w:t>
            </w:r>
          </w:p>
          <w:p w14:paraId="58F05930" w14:textId="179A6719" w:rsidR="00807846" w:rsidRPr="00F234F9" w:rsidRDefault="00807846" w:rsidP="00291A76">
            <w:pPr>
              <w:rPr>
                <w:color w:val="000000" w:themeColor="text1"/>
              </w:rPr>
            </w:pPr>
          </w:p>
          <w:p w14:paraId="1971E9B3" w14:textId="22848A36" w:rsidR="00807846" w:rsidRPr="00F234F9" w:rsidRDefault="004049B6" w:rsidP="00291A76">
            <w:pPr>
              <w:rPr>
                <w:color w:val="000000" w:themeColor="text1"/>
              </w:rPr>
            </w:pPr>
            <w:r w:rsidRPr="00F234F9">
              <w:rPr>
                <w:color w:val="000000" w:themeColor="text1"/>
              </w:rPr>
              <w:t>‘Some of the techniques like the breathing techniques, I think it would be better to have a practice example, I don’t know if it was originally part of the curriculum or not.’ (Mum, 11)</w:t>
            </w:r>
          </w:p>
          <w:p w14:paraId="51B70465" w14:textId="75307B2B" w:rsidR="00564373" w:rsidRPr="00F234F9" w:rsidRDefault="00564373" w:rsidP="00291A76">
            <w:pPr>
              <w:rPr>
                <w:color w:val="000000" w:themeColor="text1"/>
              </w:rPr>
            </w:pPr>
          </w:p>
          <w:p w14:paraId="5FF210B6" w14:textId="7D299DAA" w:rsidR="00564373" w:rsidRPr="00F234F9" w:rsidRDefault="00AB2978" w:rsidP="00291A76">
            <w:pPr>
              <w:rPr>
                <w:color w:val="000000" w:themeColor="text1"/>
              </w:rPr>
            </w:pPr>
            <w:r w:rsidRPr="00F234F9">
              <w:rPr>
                <w:color w:val="000000" w:themeColor="text1"/>
              </w:rPr>
              <w:t>‘I would be interested to know the points where to press, lower back, upper back.’ (Dad, 11)</w:t>
            </w:r>
          </w:p>
          <w:p w14:paraId="40927B9E" w14:textId="4E9D35CA" w:rsidR="0014738B" w:rsidRPr="00F234F9" w:rsidRDefault="0014738B" w:rsidP="00291A76">
            <w:pPr>
              <w:rPr>
                <w:color w:val="000000" w:themeColor="text1"/>
              </w:rPr>
            </w:pPr>
          </w:p>
          <w:p w14:paraId="0025549D" w14:textId="3ABC3EA8" w:rsidR="0014738B" w:rsidRPr="00F234F9" w:rsidRDefault="00082D97" w:rsidP="00291A76">
            <w:pPr>
              <w:rPr>
                <w:color w:val="000000" w:themeColor="text1"/>
              </w:rPr>
            </w:pPr>
            <w:r w:rsidRPr="00F234F9">
              <w:rPr>
                <w:color w:val="000000" w:themeColor="text1"/>
              </w:rPr>
              <w:t>‘</w:t>
            </w:r>
            <w:r w:rsidR="0014738B" w:rsidRPr="00F234F9">
              <w:rPr>
                <w:color w:val="000000" w:themeColor="text1"/>
              </w:rPr>
              <w:t>At the beginning it mentioned different places where you can give birth like the [M</w:t>
            </w:r>
            <w:r w:rsidRPr="00F234F9">
              <w:rPr>
                <w:color w:val="000000" w:themeColor="text1"/>
              </w:rPr>
              <w:t>idwife Led Unit</w:t>
            </w:r>
            <w:r w:rsidR="0014738B" w:rsidRPr="00F234F9">
              <w:rPr>
                <w:color w:val="000000" w:themeColor="text1"/>
              </w:rPr>
              <w:t>] I didn’t quite understand the difference between those. Probably</w:t>
            </w:r>
            <w:r w:rsidRPr="00F234F9">
              <w:rPr>
                <w:color w:val="000000" w:themeColor="text1"/>
              </w:rPr>
              <w:t xml:space="preserve"> it’s obvious</w:t>
            </w:r>
            <w:r w:rsidR="0014738B" w:rsidRPr="00F234F9">
              <w:rPr>
                <w:color w:val="000000" w:themeColor="text1"/>
              </w:rPr>
              <w:t xml:space="preserve"> for </w:t>
            </w:r>
            <w:r w:rsidRPr="00F234F9">
              <w:rPr>
                <w:color w:val="000000" w:themeColor="text1"/>
              </w:rPr>
              <w:t>native English people but for me it wasn’t.’ (Dad, 11)</w:t>
            </w:r>
          </w:p>
          <w:p w14:paraId="41CF6B74" w14:textId="77777777" w:rsidR="00291A76" w:rsidRPr="00F234F9" w:rsidRDefault="00291A76">
            <w:pPr>
              <w:rPr>
                <w:color w:val="000000" w:themeColor="text1"/>
              </w:rPr>
            </w:pPr>
          </w:p>
        </w:tc>
        <w:tc>
          <w:tcPr>
            <w:tcW w:w="6804" w:type="dxa"/>
          </w:tcPr>
          <w:p w14:paraId="346C6736" w14:textId="422CB46A" w:rsidR="00291A76" w:rsidRPr="00F234F9" w:rsidRDefault="00291A76">
            <w:pPr>
              <w:rPr>
                <w:color w:val="000000" w:themeColor="text1"/>
              </w:rPr>
            </w:pPr>
            <w:r w:rsidRPr="00F234F9">
              <w:rPr>
                <w:color w:val="000000" w:themeColor="text1"/>
              </w:rPr>
              <w:lastRenderedPageBreak/>
              <w:t>A bit more about recovering immediately post the birth, I can’t remember if it was covered in all honesty (Mum, 03)</w:t>
            </w:r>
          </w:p>
          <w:p w14:paraId="3CA16E91" w14:textId="77777777" w:rsidR="00291A76" w:rsidRPr="00F234F9" w:rsidRDefault="00291A76">
            <w:pPr>
              <w:rPr>
                <w:color w:val="000000" w:themeColor="text1"/>
              </w:rPr>
            </w:pPr>
          </w:p>
          <w:p w14:paraId="181B8EB7" w14:textId="1CF8954B" w:rsidR="00291A76" w:rsidRPr="00F234F9" w:rsidRDefault="00291A76" w:rsidP="00551551">
            <w:pPr>
              <w:rPr>
                <w:color w:val="000000" w:themeColor="text1"/>
              </w:rPr>
            </w:pPr>
            <w:r w:rsidRPr="00F234F9">
              <w:rPr>
                <w:color w:val="000000" w:themeColor="text1"/>
              </w:rPr>
              <w:t>‘I think the biggest thing we had was the stuff we had with us… you get these lists of these websites, but actually being really clear with what you needed would have been helpful.’ (Mum, 05)</w:t>
            </w:r>
          </w:p>
          <w:p w14:paraId="0C81E5E3" w14:textId="77777777" w:rsidR="00291A76" w:rsidRPr="00F234F9" w:rsidRDefault="00291A76" w:rsidP="00551551">
            <w:pPr>
              <w:rPr>
                <w:color w:val="000000" w:themeColor="text1"/>
              </w:rPr>
            </w:pPr>
          </w:p>
          <w:p w14:paraId="0BF3D65C" w14:textId="07841BD7" w:rsidR="00291A76" w:rsidRPr="00F234F9" w:rsidRDefault="00291A76" w:rsidP="00551551">
            <w:pPr>
              <w:rPr>
                <w:color w:val="000000" w:themeColor="text1"/>
              </w:rPr>
            </w:pPr>
            <w:r w:rsidRPr="00F234F9">
              <w:rPr>
                <w:color w:val="000000" w:themeColor="text1"/>
              </w:rPr>
              <w:t>‘There was a birth preferences target left for us, which I thought was quite good but I</w:t>
            </w:r>
            <w:r w:rsidR="00564373" w:rsidRPr="00F234F9">
              <w:rPr>
                <w:color w:val="000000" w:themeColor="text1"/>
              </w:rPr>
              <w:t>’</w:t>
            </w:r>
            <w:r w:rsidRPr="00F234F9">
              <w:rPr>
                <w:color w:val="000000" w:themeColor="text1"/>
              </w:rPr>
              <w:t>d already done my birth preferences by that point, but it was good way of looking at it’ (Mum, 05).</w:t>
            </w:r>
          </w:p>
          <w:p w14:paraId="442644A4" w14:textId="77777777" w:rsidR="00291A76" w:rsidRPr="00F234F9" w:rsidRDefault="00291A76">
            <w:pPr>
              <w:rPr>
                <w:color w:val="000000" w:themeColor="text1"/>
              </w:rPr>
            </w:pPr>
          </w:p>
          <w:p w14:paraId="7CF5A24A" w14:textId="77777777" w:rsidR="007859D2" w:rsidRPr="00F234F9" w:rsidRDefault="00065821">
            <w:pPr>
              <w:rPr>
                <w:color w:val="000000" w:themeColor="text1"/>
              </w:rPr>
            </w:pPr>
            <w:r w:rsidRPr="00F234F9">
              <w:rPr>
                <w:color w:val="000000" w:themeColor="text1"/>
              </w:rPr>
              <w:t>‘It did go through induction and the stages of labour, but i</w:t>
            </w:r>
            <w:r w:rsidR="007859D2" w:rsidRPr="00F234F9">
              <w:rPr>
                <w:color w:val="000000" w:themeColor="text1"/>
              </w:rPr>
              <w:t>t didn’t really talk about the knock on effect</w:t>
            </w:r>
            <w:r w:rsidRPr="00F234F9">
              <w:rPr>
                <w:color w:val="000000" w:themeColor="text1"/>
              </w:rPr>
              <w:t xml:space="preserve"> of each thing might be, so if you did, say, take a pessary, then it would mean you weren’t able to have your baby at home. It didn’t talk about what each decision could make.’ (Mum, 24)</w:t>
            </w:r>
          </w:p>
          <w:p w14:paraId="40A472DD" w14:textId="77777777" w:rsidR="00F113DB" w:rsidRPr="00F234F9" w:rsidRDefault="00F113DB">
            <w:pPr>
              <w:rPr>
                <w:color w:val="000000" w:themeColor="text1"/>
              </w:rPr>
            </w:pPr>
          </w:p>
          <w:p w14:paraId="3ED2A49D" w14:textId="77777777" w:rsidR="00F113DB" w:rsidRPr="00F234F9" w:rsidRDefault="00F113DB">
            <w:pPr>
              <w:rPr>
                <w:color w:val="000000" w:themeColor="text1"/>
              </w:rPr>
            </w:pPr>
            <w:r w:rsidRPr="00F234F9">
              <w:rPr>
                <w:color w:val="000000" w:themeColor="text1"/>
              </w:rPr>
              <w:t>‘Because it was a short course, it could have been a really good chance of signposting people to read certain books.’ (Mum, 24)</w:t>
            </w:r>
          </w:p>
          <w:p w14:paraId="0D44C7C5" w14:textId="77777777" w:rsidR="005A2F15" w:rsidRPr="00F234F9" w:rsidRDefault="005A2F15">
            <w:pPr>
              <w:rPr>
                <w:color w:val="000000" w:themeColor="text1"/>
              </w:rPr>
            </w:pPr>
          </w:p>
          <w:p w14:paraId="45EB42EF" w14:textId="643F9D78" w:rsidR="005A2F15" w:rsidRPr="00F234F9" w:rsidRDefault="005A2F15">
            <w:pPr>
              <w:rPr>
                <w:color w:val="000000" w:themeColor="text1"/>
              </w:rPr>
            </w:pPr>
            <w:r w:rsidRPr="00F234F9">
              <w:rPr>
                <w:color w:val="000000" w:themeColor="text1"/>
              </w:rPr>
              <w:t>‘More interactive stuff… interact with the resources, bits that were cut out, move around, things like that.’ (Mum, 24)</w:t>
            </w:r>
          </w:p>
        </w:tc>
      </w:tr>
      <w:tr w:rsidR="00F234F9" w:rsidRPr="00F234F9" w14:paraId="0372B2BE" w14:textId="77777777" w:rsidTr="00AB2978">
        <w:tc>
          <w:tcPr>
            <w:tcW w:w="1526" w:type="dxa"/>
          </w:tcPr>
          <w:p w14:paraId="09611559" w14:textId="5F40BB55" w:rsidR="00291A76" w:rsidRPr="00F234F9" w:rsidRDefault="00291A76">
            <w:pPr>
              <w:rPr>
                <w:b/>
                <w:bCs/>
                <w:color w:val="000000" w:themeColor="text1"/>
              </w:rPr>
            </w:pPr>
            <w:r w:rsidRPr="00F234F9">
              <w:rPr>
                <w:b/>
                <w:bCs/>
                <w:color w:val="000000" w:themeColor="text1"/>
              </w:rPr>
              <w:t>Videos</w:t>
            </w:r>
          </w:p>
        </w:tc>
        <w:tc>
          <w:tcPr>
            <w:tcW w:w="7229" w:type="dxa"/>
          </w:tcPr>
          <w:p w14:paraId="67E32A4F" w14:textId="2A56EAAB" w:rsidR="00291A76" w:rsidRPr="00F234F9" w:rsidRDefault="00291A76" w:rsidP="00291A76">
            <w:pPr>
              <w:rPr>
                <w:color w:val="000000" w:themeColor="text1"/>
              </w:rPr>
            </w:pPr>
            <w:r w:rsidRPr="00F234F9">
              <w:rPr>
                <w:color w:val="000000" w:themeColor="text1"/>
              </w:rPr>
              <w:t>I think some of the video clips were quite helpful, just hearing, like, a real life experience (Mum, 01).</w:t>
            </w:r>
          </w:p>
          <w:p w14:paraId="10DB0DBE" w14:textId="77777777" w:rsidR="00291A76" w:rsidRPr="00F234F9" w:rsidRDefault="00291A76" w:rsidP="00291A76">
            <w:pPr>
              <w:rPr>
                <w:color w:val="000000" w:themeColor="text1"/>
              </w:rPr>
            </w:pPr>
          </w:p>
          <w:p w14:paraId="19FAC495" w14:textId="0B0B0FCE" w:rsidR="00291A76" w:rsidRPr="00F234F9" w:rsidRDefault="00291A76" w:rsidP="00291A76">
            <w:pPr>
              <w:rPr>
                <w:color w:val="000000" w:themeColor="text1"/>
              </w:rPr>
            </w:pPr>
            <w:r w:rsidRPr="00F234F9">
              <w:rPr>
                <w:color w:val="000000" w:themeColor="text1"/>
              </w:rPr>
              <w:t xml:space="preserve">‘mmm, I </w:t>
            </w:r>
            <w:proofErr w:type="spellStart"/>
            <w:r w:rsidRPr="00F234F9">
              <w:rPr>
                <w:color w:val="000000" w:themeColor="text1"/>
              </w:rPr>
              <w:t>dunno</w:t>
            </w:r>
            <w:proofErr w:type="spellEnd"/>
            <w:r w:rsidRPr="00F234F9">
              <w:rPr>
                <w:color w:val="000000" w:themeColor="text1"/>
              </w:rPr>
              <w:t>, I’ve got so many stories from friends…. not that much</w:t>
            </w:r>
            <w:r w:rsidR="00A4015D" w:rsidRPr="00F234F9">
              <w:rPr>
                <w:color w:val="000000" w:themeColor="text1"/>
              </w:rPr>
              <w:t>.</w:t>
            </w:r>
            <w:r w:rsidRPr="00F234F9">
              <w:rPr>
                <w:color w:val="000000" w:themeColor="text1"/>
              </w:rPr>
              <w:t>’(Mum, 07)</w:t>
            </w:r>
          </w:p>
          <w:p w14:paraId="7231306E" w14:textId="77777777" w:rsidR="00D821E9" w:rsidRPr="00F234F9" w:rsidRDefault="00D821E9" w:rsidP="00291A76">
            <w:pPr>
              <w:rPr>
                <w:color w:val="000000" w:themeColor="text1"/>
              </w:rPr>
            </w:pPr>
          </w:p>
          <w:p w14:paraId="79E1F622" w14:textId="68B4A040" w:rsidR="00D821E9" w:rsidRPr="00F234F9" w:rsidRDefault="00A4015D" w:rsidP="00291A76">
            <w:pPr>
              <w:rPr>
                <w:color w:val="000000" w:themeColor="text1"/>
              </w:rPr>
            </w:pPr>
            <w:r w:rsidRPr="00F234F9">
              <w:rPr>
                <w:color w:val="000000" w:themeColor="text1"/>
              </w:rPr>
              <w:t>‘</w:t>
            </w:r>
            <w:r w:rsidR="00D821E9" w:rsidRPr="00F234F9">
              <w:rPr>
                <w:color w:val="000000" w:themeColor="text1"/>
              </w:rPr>
              <w:t>Sort of useful I suppose, but umm didn’t go into too much detail so I didn’t feel I got too much from them</w:t>
            </w:r>
            <w:r w:rsidRPr="00F234F9">
              <w:rPr>
                <w:color w:val="000000" w:themeColor="text1"/>
              </w:rPr>
              <w:t>.’</w:t>
            </w:r>
            <w:r w:rsidR="00D821E9" w:rsidRPr="00F234F9">
              <w:rPr>
                <w:color w:val="000000" w:themeColor="text1"/>
              </w:rPr>
              <w:t xml:space="preserve"> (Mum, 10)</w:t>
            </w:r>
          </w:p>
          <w:p w14:paraId="2BD1DF6D" w14:textId="77777777" w:rsidR="00E95083" w:rsidRPr="00F234F9" w:rsidRDefault="00E95083" w:rsidP="00291A76">
            <w:pPr>
              <w:rPr>
                <w:color w:val="000000" w:themeColor="text1"/>
              </w:rPr>
            </w:pPr>
          </w:p>
          <w:p w14:paraId="119F7F47" w14:textId="74749D13" w:rsidR="00E95083" w:rsidRPr="00F234F9" w:rsidRDefault="005E552C" w:rsidP="00291A76">
            <w:pPr>
              <w:rPr>
                <w:color w:val="000000" w:themeColor="text1"/>
              </w:rPr>
            </w:pPr>
            <w:r w:rsidRPr="00F234F9">
              <w:rPr>
                <w:color w:val="000000" w:themeColor="text1"/>
              </w:rPr>
              <w:t>‘</w:t>
            </w:r>
            <w:r w:rsidR="00E95083" w:rsidRPr="00F234F9">
              <w:rPr>
                <w:color w:val="000000" w:themeColor="text1"/>
              </w:rPr>
              <w:t xml:space="preserve">The projector wasn’t working so we just watched them off the laptop, but that was </w:t>
            </w:r>
            <w:r w:rsidRPr="00F234F9">
              <w:rPr>
                <w:color w:val="000000" w:themeColor="text1"/>
              </w:rPr>
              <w:t>fine</w:t>
            </w:r>
            <w:r w:rsidR="00E95083" w:rsidRPr="00F234F9">
              <w:rPr>
                <w:color w:val="000000" w:themeColor="text1"/>
              </w:rPr>
              <w:t xml:space="preserve">, there weren’t too many of us in the class </w:t>
            </w:r>
            <w:r w:rsidRPr="00F234F9">
              <w:rPr>
                <w:color w:val="000000" w:themeColor="text1"/>
              </w:rPr>
              <w:t>really so we could see it.’</w:t>
            </w:r>
            <w:r w:rsidR="00E95083" w:rsidRPr="00F234F9">
              <w:rPr>
                <w:color w:val="000000" w:themeColor="text1"/>
              </w:rPr>
              <w:t>(Mum, 10)</w:t>
            </w:r>
          </w:p>
          <w:p w14:paraId="40122AE8" w14:textId="77777777" w:rsidR="00AE3B57" w:rsidRPr="00F234F9" w:rsidRDefault="00AE3B57" w:rsidP="00291A76">
            <w:pPr>
              <w:rPr>
                <w:color w:val="000000" w:themeColor="text1"/>
              </w:rPr>
            </w:pPr>
          </w:p>
          <w:p w14:paraId="7BA7B9B6" w14:textId="514DDA03" w:rsidR="00AE3B57" w:rsidRPr="00F234F9" w:rsidRDefault="00AE3B57" w:rsidP="00291A76">
            <w:pPr>
              <w:rPr>
                <w:color w:val="000000" w:themeColor="text1"/>
              </w:rPr>
            </w:pPr>
            <w:r w:rsidRPr="00F234F9">
              <w:rPr>
                <w:color w:val="000000" w:themeColor="text1"/>
              </w:rPr>
              <w:t>‘</w:t>
            </w:r>
            <w:r w:rsidR="00600205" w:rsidRPr="00F234F9">
              <w:rPr>
                <w:color w:val="000000" w:themeColor="text1"/>
              </w:rPr>
              <w:t>…</w:t>
            </w:r>
            <w:r w:rsidR="00AC07D0" w:rsidRPr="00F234F9">
              <w:rPr>
                <w:color w:val="000000" w:themeColor="text1"/>
              </w:rPr>
              <w:t>you know what might go wrong, what might not be what you expect,</w:t>
            </w:r>
            <w:r w:rsidR="004A5F9A" w:rsidRPr="00F234F9">
              <w:rPr>
                <w:color w:val="000000" w:themeColor="text1"/>
              </w:rPr>
              <w:t xml:space="preserve"> and it’s just helpful to hear from other people, how they felt.’ (Mum</w:t>
            </w:r>
            <w:r w:rsidR="00564373" w:rsidRPr="00F234F9">
              <w:rPr>
                <w:color w:val="000000" w:themeColor="text1"/>
              </w:rPr>
              <w:t>,</w:t>
            </w:r>
            <w:r w:rsidR="004A5F9A" w:rsidRPr="00F234F9">
              <w:rPr>
                <w:color w:val="000000" w:themeColor="text1"/>
              </w:rPr>
              <w:t xml:space="preserve"> 12)</w:t>
            </w:r>
            <w:r w:rsidRPr="00F234F9">
              <w:rPr>
                <w:color w:val="000000" w:themeColor="text1"/>
              </w:rPr>
              <w:t xml:space="preserve"> </w:t>
            </w:r>
          </w:p>
          <w:p w14:paraId="32B185E6" w14:textId="77777777" w:rsidR="00232D1A" w:rsidRPr="00F234F9" w:rsidRDefault="00232D1A" w:rsidP="00291A76">
            <w:pPr>
              <w:rPr>
                <w:color w:val="000000" w:themeColor="text1"/>
              </w:rPr>
            </w:pPr>
          </w:p>
          <w:p w14:paraId="541B6F08" w14:textId="77777777" w:rsidR="00232D1A" w:rsidRPr="00F234F9" w:rsidRDefault="00232D1A" w:rsidP="00291A76">
            <w:pPr>
              <w:rPr>
                <w:color w:val="000000" w:themeColor="text1"/>
              </w:rPr>
            </w:pPr>
            <w:r w:rsidRPr="00F234F9">
              <w:rPr>
                <w:color w:val="000000" w:themeColor="text1"/>
              </w:rPr>
              <w:t>‘The videos didn’t make much difference, it’s not a bad thing but to me it added no value than a TV station.’ (Dad, 11)</w:t>
            </w:r>
          </w:p>
          <w:p w14:paraId="196AA506" w14:textId="77777777" w:rsidR="00A07D24" w:rsidRPr="00F234F9" w:rsidRDefault="00A07D24" w:rsidP="00291A76">
            <w:pPr>
              <w:rPr>
                <w:color w:val="000000" w:themeColor="text1"/>
              </w:rPr>
            </w:pPr>
          </w:p>
          <w:p w14:paraId="195CF875" w14:textId="1CB93D53" w:rsidR="00A07D24" w:rsidRPr="00F234F9" w:rsidRDefault="00082EA6" w:rsidP="00291A76">
            <w:pPr>
              <w:rPr>
                <w:color w:val="000000" w:themeColor="text1"/>
              </w:rPr>
            </w:pPr>
            <w:r w:rsidRPr="00F234F9">
              <w:rPr>
                <w:color w:val="000000" w:themeColor="text1"/>
              </w:rPr>
              <w:lastRenderedPageBreak/>
              <w:t xml:space="preserve">‘I think one of the videos </w:t>
            </w:r>
            <w:r w:rsidR="00532D60" w:rsidRPr="00F234F9">
              <w:rPr>
                <w:color w:val="000000" w:themeColor="text1"/>
              </w:rPr>
              <w:t>the person</w:t>
            </w:r>
            <w:r w:rsidRPr="00F234F9">
              <w:rPr>
                <w:color w:val="000000" w:themeColor="text1"/>
              </w:rPr>
              <w:t xml:space="preserve"> was giving birth for the second time, so kind of knew what to expect.’ (Mum, 11)</w:t>
            </w:r>
          </w:p>
        </w:tc>
        <w:tc>
          <w:tcPr>
            <w:tcW w:w="6804" w:type="dxa"/>
          </w:tcPr>
          <w:p w14:paraId="3AC4E35E" w14:textId="77777777" w:rsidR="00291A76" w:rsidRPr="00F234F9" w:rsidRDefault="00735850">
            <w:pPr>
              <w:rPr>
                <w:color w:val="000000" w:themeColor="text1"/>
              </w:rPr>
            </w:pPr>
            <w:r w:rsidRPr="00F234F9">
              <w:rPr>
                <w:color w:val="000000" w:themeColor="text1"/>
              </w:rPr>
              <w:lastRenderedPageBreak/>
              <w:t>‘The mums’ stories were quite interesting, I quite liked those.’ (Dad, 01)</w:t>
            </w:r>
          </w:p>
          <w:p w14:paraId="50B9C88C" w14:textId="77777777" w:rsidR="00536478" w:rsidRPr="00F234F9" w:rsidRDefault="00536478">
            <w:pPr>
              <w:rPr>
                <w:color w:val="000000" w:themeColor="text1"/>
              </w:rPr>
            </w:pPr>
          </w:p>
          <w:p w14:paraId="6C7C9BD2" w14:textId="3C525EDB" w:rsidR="00536478" w:rsidRPr="00F234F9" w:rsidRDefault="00536478">
            <w:pPr>
              <w:rPr>
                <w:color w:val="000000" w:themeColor="text1"/>
              </w:rPr>
            </w:pPr>
            <w:r w:rsidRPr="00F234F9">
              <w:rPr>
                <w:color w:val="000000" w:themeColor="text1"/>
              </w:rPr>
              <w:t>‘I do remember the videos at the end, that was quite nice to hear others experiences.’ (Mum, 24)</w:t>
            </w:r>
          </w:p>
        </w:tc>
      </w:tr>
      <w:tr w:rsidR="00F234F9" w:rsidRPr="00F234F9" w14:paraId="3217B317" w14:textId="77777777" w:rsidTr="00AB2978">
        <w:tc>
          <w:tcPr>
            <w:tcW w:w="1526" w:type="dxa"/>
          </w:tcPr>
          <w:p w14:paraId="6F64177E" w14:textId="7FE8E546" w:rsidR="00291A76" w:rsidRPr="00F234F9" w:rsidRDefault="00291A76">
            <w:pPr>
              <w:rPr>
                <w:b/>
                <w:bCs/>
                <w:color w:val="000000" w:themeColor="text1"/>
              </w:rPr>
            </w:pPr>
            <w:r w:rsidRPr="00F234F9">
              <w:rPr>
                <w:b/>
                <w:bCs/>
                <w:color w:val="000000" w:themeColor="text1"/>
              </w:rPr>
              <w:t>Asking questions</w:t>
            </w:r>
          </w:p>
        </w:tc>
        <w:tc>
          <w:tcPr>
            <w:tcW w:w="7229" w:type="dxa"/>
          </w:tcPr>
          <w:p w14:paraId="027C8446" w14:textId="17189932" w:rsidR="00291A76" w:rsidRPr="00F234F9" w:rsidRDefault="00A21C1B">
            <w:pPr>
              <w:rPr>
                <w:color w:val="000000" w:themeColor="text1"/>
              </w:rPr>
            </w:pPr>
            <w:r w:rsidRPr="00F234F9">
              <w:rPr>
                <w:color w:val="000000" w:themeColor="text1"/>
              </w:rPr>
              <w:t>‘</w:t>
            </w:r>
            <w:r w:rsidR="00291A76" w:rsidRPr="00F234F9">
              <w:rPr>
                <w:color w:val="000000" w:themeColor="text1"/>
              </w:rPr>
              <w:t>There was no such thing as a stupid question</w:t>
            </w:r>
            <w:r w:rsidRPr="00F234F9">
              <w:rPr>
                <w:color w:val="000000" w:themeColor="text1"/>
              </w:rPr>
              <w:t>.’</w:t>
            </w:r>
            <w:r w:rsidR="00291A76" w:rsidRPr="00F234F9">
              <w:rPr>
                <w:color w:val="000000" w:themeColor="text1"/>
              </w:rPr>
              <w:t xml:space="preserve"> (Mum, 02)</w:t>
            </w:r>
          </w:p>
          <w:p w14:paraId="3FDFB65F" w14:textId="77777777" w:rsidR="00CC7A1A" w:rsidRPr="00F234F9" w:rsidRDefault="00CC7A1A">
            <w:pPr>
              <w:rPr>
                <w:color w:val="000000" w:themeColor="text1"/>
              </w:rPr>
            </w:pPr>
          </w:p>
          <w:p w14:paraId="6208A4BE" w14:textId="7512E629" w:rsidR="00CC7A1A" w:rsidRPr="00F234F9" w:rsidRDefault="00F95A79">
            <w:pPr>
              <w:rPr>
                <w:color w:val="000000" w:themeColor="text1"/>
              </w:rPr>
            </w:pPr>
            <w:r w:rsidRPr="00F234F9">
              <w:rPr>
                <w:color w:val="000000" w:themeColor="text1"/>
              </w:rPr>
              <w:t>‘We were encouraged to ask questions. I think t</w:t>
            </w:r>
            <w:r w:rsidR="00CC7A1A" w:rsidRPr="00F234F9">
              <w:rPr>
                <w:color w:val="000000" w:themeColor="text1"/>
              </w:rPr>
              <w:t xml:space="preserve">he group size was quite nice because </w:t>
            </w:r>
            <w:r w:rsidRPr="00F234F9">
              <w:rPr>
                <w:color w:val="000000" w:themeColor="text1"/>
              </w:rPr>
              <w:t>we felt comfortable to ask questions.’ (Mum, 10)</w:t>
            </w:r>
          </w:p>
          <w:p w14:paraId="54C2F538" w14:textId="77777777" w:rsidR="00E2569E" w:rsidRPr="00F234F9" w:rsidRDefault="00E2569E">
            <w:pPr>
              <w:rPr>
                <w:color w:val="000000" w:themeColor="text1"/>
              </w:rPr>
            </w:pPr>
          </w:p>
          <w:p w14:paraId="37180AD0" w14:textId="77777777" w:rsidR="00E2569E" w:rsidRPr="00F234F9" w:rsidRDefault="00E2569E">
            <w:pPr>
              <w:rPr>
                <w:color w:val="000000" w:themeColor="text1"/>
              </w:rPr>
            </w:pPr>
            <w:r w:rsidRPr="00F234F9">
              <w:rPr>
                <w:color w:val="000000" w:themeColor="text1"/>
              </w:rPr>
              <w:t>‘Yeah, because I was able to ask questions</w:t>
            </w:r>
            <w:r w:rsidR="0075450D" w:rsidRPr="00F234F9">
              <w:rPr>
                <w:color w:val="000000" w:themeColor="text1"/>
              </w:rPr>
              <w:t xml:space="preserve"> specifically about what to expect at [hospital] for a c-section’ (Mum, 12)</w:t>
            </w:r>
          </w:p>
          <w:p w14:paraId="7811A37F" w14:textId="77777777" w:rsidR="00826E18" w:rsidRPr="00F234F9" w:rsidRDefault="00826E18">
            <w:pPr>
              <w:rPr>
                <w:color w:val="000000" w:themeColor="text1"/>
              </w:rPr>
            </w:pPr>
          </w:p>
          <w:p w14:paraId="79D76EDB" w14:textId="77777777" w:rsidR="00826E18" w:rsidRPr="00F234F9" w:rsidRDefault="00826E18">
            <w:pPr>
              <w:rPr>
                <w:color w:val="000000" w:themeColor="text1"/>
              </w:rPr>
            </w:pPr>
            <w:r w:rsidRPr="00F234F9">
              <w:rPr>
                <w:color w:val="000000" w:themeColor="text1"/>
              </w:rPr>
              <w:t>‘It was very easy to ask questions and the questions were well answered.’ (Mum, 11)</w:t>
            </w:r>
          </w:p>
          <w:p w14:paraId="0E5BCA98" w14:textId="77777777" w:rsidR="00CB668B" w:rsidRPr="00F234F9" w:rsidRDefault="00CB668B">
            <w:pPr>
              <w:rPr>
                <w:color w:val="000000" w:themeColor="text1"/>
              </w:rPr>
            </w:pPr>
          </w:p>
          <w:p w14:paraId="18B4BAD8" w14:textId="24488017" w:rsidR="00CB668B" w:rsidRPr="00F234F9" w:rsidRDefault="00CB668B">
            <w:pPr>
              <w:rPr>
                <w:color w:val="000000" w:themeColor="text1"/>
              </w:rPr>
            </w:pPr>
            <w:r w:rsidRPr="00F234F9">
              <w:rPr>
                <w:color w:val="000000" w:themeColor="text1"/>
              </w:rPr>
              <w:t>‘There was one lady who kept asking questions, and I really liked that!’ (Mum, 13)</w:t>
            </w:r>
          </w:p>
        </w:tc>
        <w:tc>
          <w:tcPr>
            <w:tcW w:w="6804" w:type="dxa"/>
          </w:tcPr>
          <w:p w14:paraId="6FEB18A3" w14:textId="203044B3" w:rsidR="00291A76" w:rsidRPr="00F234F9" w:rsidRDefault="000A04DB">
            <w:pPr>
              <w:rPr>
                <w:color w:val="000000" w:themeColor="text1"/>
              </w:rPr>
            </w:pPr>
            <w:r w:rsidRPr="00F234F9">
              <w:rPr>
                <w:color w:val="000000" w:themeColor="text1"/>
              </w:rPr>
              <w:t>‘</w:t>
            </w:r>
            <w:r w:rsidR="00291A76" w:rsidRPr="00F234F9">
              <w:rPr>
                <w:color w:val="000000" w:themeColor="text1"/>
              </w:rPr>
              <w:t>I think I would have appreciated that [opportunity</w:t>
            </w:r>
            <w:r w:rsidR="00225FAC" w:rsidRPr="00F234F9">
              <w:rPr>
                <w:color w:val="000000" w:themeColor="text1"/>
              </w:rPr>
              <w:t>]</w:t>
            </w:r>
            <w:r w:rsidR="00291A76" w:rsidRPr="00F234F9">
              <w:rPr>
                <w:color w:val="000000" w:themeColor="text1"/>
              </w:rPr>
              <w:t xml:space="preserve"> to ask questions</w:t>
            </w:r>
            <w:r w:rsidRPr="00F234F9">
              <w:rPr>
                <w:color w:val="000000" w:themeColor="text1"/>
              </w:rPr>
              <w:t>’</w:t>
            </w:r>
            <w:r w:rsidR="00291A76" w:rsidRPr="00F234F9">
              <w:rPr>
                <w:color w:val="000000" w:themeColor="text1"/>
              </w:rPr>
              <w:t xml:space="preserve">. </w:t>
            </w:r>
          </w:p>
          <w:p w14:paraId="5C8D9E7F" w14:textId="77777777" w:rsidR="00291A76" w:rsidRPr="00F234F9" w:rsidRDefault="00291A76">
            <w:pPr>
              <w:rPr>
                <w:color w:val="000000" w:themeColor="text1"/>
              </w:rPr>
            </w:pPr>
          </w:p>
          <w:p w14:paraId="6DE62B4A" w14:textId="27CD073C" w:rsidR="00291A76" w:rsidRPr="00F234F9" w:rsidRDefault="00536478">
            <w:pPr>
              <w:rPr>
                <w:color w:val="000000" w:themeColor="text1"/>
              </w:rPr>
            </w:pPr>
            <w:r w:rsidRPr="00F234F9">
              <w:rPr>
                <w:color w:val="000000" w:themeColor="text1"/>
              </w:rPr>
              <w:t>‘I felt like I could ask something, it felt like an approachable situation.’ (Mum, 24).</w:t>
            </w:r>
          </w:p>
        </w:tc>
      </w:tr>
      <w:tr w:rsidR="00F234F9" w:rsidRPr="00F234F9" w14:paraId="4384D7DA" w14:textId="77777777" w:rsidTr="00AB2978">
        <w:tc>
          <w:tcPr>
            <w:tcW w:w="1526" w:type="dxa"/>
          </w:tcPr>
          <w:p w14:paraId="468E1479" w14:textId="7A408668" w:rsidR="00291A76" w:rsidRPr="00F234F9" w:rsidRDefault="00291A76">
            <w:pPr>
              <w:rPr>
                <w:b/>
                <w:bCs/>
                <w:color w:val="000000" w:themeColor="text1"/>
              </w:rPr>
            </w:pPr>
            <w:r w:rsidRPr="00F234F9">
              <w:rPr>
                <w:b/>
                <w:bCs/>
                <w:color w:val="000000" w:themeColor="text1"/>
              </w:rPr>
              <w:t>Overall</w:t>
            </w:r>
          </w:p>
        </w:tc>
        <w:tc>
          <w:tcPr>
            <w:tcW w:w="7229" w:type="dxa"/>
          </w:tcPr>
          <w:p w14:paraId="205294AA" w14:textId="44A18600" w:rsidR="00291A76" w:rsidRPr="00F234F9" w:rsidRDefault="00291A76" w:rsidP="00291A76">
            <w:pPr>
              <w:rPr>
                <w:color w:val="000000" w:themeColor="text1"/>
              </w:rPr>
            </w:pPr>
            <w:r w:rsidRPr="00F234F9">
              <w:rPr>
                <w:color w:val="000000" w:themeColor="text1"/>
              </w:rPr>
              <w:t>‘I loved it, because I’m a healthcare practitioner, it was speaking to me quite well, because it was quite specific, with medical vocabulary. It was reassuring.’ (Mum, 07)</w:t>
            </w:r>
          </w:p>
          <w:p w14:paraId="7432C514" w14:textId="5ABF74BE" w:rsidR="00291A76" w:rsidRPr="00F234F9" w:rsidRDefault="00291A76" w:rsidP="00291A76">
            <w:pPr>
              <w:rPr>
                <w:color w:val="000000" w:themeColor="text1"/>
              </w:rPr>
            </w:pPr>
          </w:p>
          <w:p w14:paraId="43AB676B" w14:textId="374C38D7" w:rsidR="00291A76" w:rsidRPr="00F234F9" w:rsidRDefault="004C3037" w:rsidP="00291A76">
            <w:pPr>
              <w:rPr>
                <w:color w:val="000000" w:themeColor="text1"/>
              </w:rPr>
            </w:pPr>
            <w:r w:rsidRPr="00F234F9">
              <w:rPr>
                <w:color w:val="000000" w:themeColor="text1"/>
              </w:rPr>
              <w:t>‘</w:t>
            </w:r>
            <w:r w:rsidR="00291A76" w:rsidRPr="00F234F9">
              <w:rPr>
                <w:color w:val="000000" w:themeColor="text1"/>
              </w:rPr>
              <w:t xml:space="preserve">I thought it was good, it was quite interesting because I’ve done a fair bit of </w:t>
            </w:r>
            <w:proofErr w:type="spellStart"/>
            <w:r w:rsidR="00291A76" w:rsidRPr="00F234F9">
              <w:rPr>
                <w:color w:val="000000" w:themeColor="text1"/>
              </w:rPr>
              <w:t>hynobirthing</w:t>
            </w:r>
            <w:proofErr w:type="spellEnd"/>
            <w:r w:rsidR="00291A76" w:rsidRPr="00F234F9">
              <w:rPr>
                <w:color w:val="000000" w:themeColor="text1"/>
              </w:rPr>
              <w:t xml:space="preserve"> preparation, some of the tone and the language</w:t>
            </w:r>
            <w:r w:rsidR="00A31962" w:rsidRPr="00F234F9">
              <w:rPr>
                <w:color w:val="000000" w:themeColor="text1"/>
              </w:rPr>
              <w:t xml:space="preserve"> was quite different to what I’ve been getting into my own headspace</w:t>
            </w:r>
            <w:r w:rsidR="00291A76" w:rsidRPr="00F234F9">
              <w:rPr>
                <w:color w:val="000000" w:themeColor="text1"/>
              </w:rPr>
              <w:t>… was a little bit ‘oh’… but I thought some of the language the midwife used was quite interesting, and different from what I would have chosen…. It was quite important to feel empowered and like I’m going to be an important part of the labour and delivery</w:t>
            </w:r>
            <w:r w:rsidRPr="00F234F9">
              <w:rPr>
                <w:color w:val="000000" w:themeColor="text1"/>
              </w:rPr>
              <w:t>.’</w:t>
            </w:r>
            <w:r w:rsidR="00291A76" w:rsidRPr="00F234F9">
              <w:rPr>
                <w:color w:val="000000" w:themeColor="text1"/>
              </w:rPr>
              <w:t xml:space="preserve"> (Mum, 08)</w:t>
            </w:r>
          </w:p>
          <w:p w14:paraId="21AB4CD0" w14:textId="77777777" w:rsidR="00291A76" w:rsidRPr="00F234F9" w:rsidRDefault="00291A76" w:rsidP="00291A76">
            <w:pPr>
              <w:rPr>
                <w:color w:val="000000" w:themeColor="text1"/>
              </w:rPr>
            </w:pPr>
          </w:p>
          <w:p w14:paraId="43AE9257" w14:textId="16D1ACDB" w:rsidR="00291A76" w:rsidRPr="00F234F9" w:rsidRDefault="00291A76" w:rsidP="00291A76">
            <w:pPr>
              <w:rPr>
                <w:color w:val="000000" w:themeColor="text1"/>
              </w:rPr>
            </w:pPr>
            <w:r w:rsidRPr="00F234F9">
              <w:rPr>
                <w:color w:val="000000" w:themeColor="text1"/>
              </w:rPr>
              <w:t>‘It kind of felt like it was matching the things I’d already heard about or was aware of.’ (Mum, 08)</w:t>
            </w:r>
          </w:p>
          <w:p w14:paraId="74CFFFC3" w14:textId="77777777" w:rsidR="00291A76" w:rsidRPr="00F234F9" w:rsidRDefault="00291A76">
            <w:pPr>
              <w:rPr>
                <w:color w:val="000000" w:themeColor="text1"/>
              </w:rPr>
            </w:pPr>
          </w:p>
          <w:p w14:paraId="59740032" w14:textId="6C81905E" w:rsidR="00EC024F" w:rsidRPr="00F234F9" w:rsidRDefault="00EC024F">
            <w:pPr>
              <w:rPr>
                <w:color w:val="000000" w:themeColor="text1"/>
              </w:rPr>
            </w:pPr>
            <w:r w:rsidRPr="00F234F9">
              <w:rPr>
                <w:color w:val="000000" w:themeColor="text1"/>
              </w:rPr>
              <w:t>We thought it was really good, we came away feeling really positive</w:t>
            </w:r>
            <w:r w:rsidR="00F86A2F" w:rsidRPr="00F234F9">
              <w:rPr>
                <w:color w:val="000000" w:themeColor="text1"/>
              </w:rPr>
              <w:t xml:space="preserve"> actually. We wondered if it would be a bit too similar to the NCT classes but it gave us quite a lot of extra in-depth information (</w:t>
            </w:r>
            <w:r w:rsidR="004A5F9A" w:rsidRPr="00F234F9">
              <w:rPr>
                <w:color w:val="000000" w:themeColor="text1"/>
              </w:rPr>
              <w:t xml:space="preserve">Mum, </w:t>
            </w:r>
            <w:r w:rsidR="00211FAA" w:rsidRPr="00F234F9">
              <w:rPr>
                <w:color w:val="000000" w:themeColor="text1"/>
              </w:rPr>
              <w:t>10</w:t>
            </w:r>
            <w:r w:rsidR="004A5F9A" w:rsidRPr="00F234F9">
              <w:rPr>
                <w:color w:val="000000" w:themeColor="text1"/>
              </w:rPr>
              <w:t>)</w:t>
            </w:r>
          </w:p>
          <w:p w14:paraId="25B23C7D" w14:textId="77777777" w:rsidR="00D462FF" w:rsidRPr="00F234F9" w:rsidRDefault="00D462FF">
            <w:pPr>
              <w:rPr>
                <w:color w:val="000000" w:themeColor="text1"/>
              </w:rPr>
            </w:pPr>
          </w:p>
          <w:p w14:paraId="78A90084" w14:textId="3CE9923D" w:rsidR="00D462FF" w:rsidRPr="00F234F9" w:rsidRDefault="00D77EF6">
            <w:pPr>
              <w:rPr>
                <w:color w:val="000000" w:themeColor="text1"/>
              </w:rPr>
            </w:pPr>
            <w:r w:rsidRPr="00F234F9">
              <w:rPr>
                <w:color w:val="000000" w:themeColor="text1"/>
              </w:rPr>
              <w:t>‘I actually thought it was really good. I’d already attended a six week</w:t>
            </w:r>
            <w:r w:rsidR="0040528E" w:rsidRPr="00F234F9">
              <w:rPr>
                <w:color w:val="000000" w:themeColor="text1"/>
              </w:rPr>
              <w:t xml:space="preserve"> antenatal class which covered stuff going beyond birth</w:t>
            </w:r>
            <w:r w:rsidR="00DE07E0" w:rsidRPr="00F234F9">
              <w:rPr>
                <w:color w:val="000000" w:themeColor="text1"/>
              </w:rPr>
              <w:t>, and I found the ACE session was a lot more informative about what to expect</w:t>
            </w:r>
            <w:r w:rsidR="00842A0C" w:rsidRPr="00F234F9">
              <w:rPr>
                <w:color w:val="000000" w:themeColor="text1"/>
              </w:rPr>
              <w:t xml:space="preserve"> leading up to labour and during labour </w:t>
            </w:r>
            <w:r w:rsidRPr="00F234F9">
              <w:rPr>
                <w:color w:val="000000" w:themeColor="text1"/>
              </w:rPr>
              <w:t xml:space="preserve"> </w:t>
            </w:r>
            <w:r w:rsidR="00842A0C" w:rsidRPr="00F234F9">
              <w:rPr>
                <w:color w:val="000000" w:themeColor="text1"/>
              </w:rPr>
              <w:t xml:space="preserve">(Mum, </w:t>
            </w:r>
            <w:r w:rsidR="00D462FF" w:rsidRPr="00F234F9">
              <w:rPr>
                <w:color w:val="000000" w:themeColor="text1"/>
              </w:rPr>
              <w:t>12</w:t>
            </w:r>
            <w:r w:rsidR="00842A0C" w:rsidRPr="00F234F9">
              <w:rPr>
                <w:color w:val="000000" w:themeColor="text1"/>
              </w:rPr>
              <w:t>)</w:t>
            </w:r>
          </w:p>
          <w:p w14:paraId="56BE0872" w14:textId="77777777" w:rsidR="00D44EE3" w:rsidRPr="00F234F9" w:rsidRDefault="00D44EE3">
            <w:pPr>
              <w:rPr>
                <w:color w:val="000000" w:themeColor="text1"/>
              </w:rPr>
            </w:pPr>
          </w:p>
          <w:p w14:paraId="44806B47" w14:textId="204B3080" w:rsidR="00D44EE3" w:rsidRPr="00F234F9" w:rsidRDefault="00A21C1B">
            <w:pPr>
              <w:rPr>
                <w:color w:val="000000" w:themeColor="text1"/>
              </w:rPr>
            </w:pPr>
            <w:r w:rsidRPr="00F234F9">
              <w:rPr>
                <w:color w:val="000000" w:themeColor="text1"/>
              </w:rPr>
              <w:t>‘</w:t>
            </w:r>
            <w:r w:rsidR="00D44EE3" w:rsidRPr="00F234F9">
              <w:rPr>
                <w:color w:val="000000" w:themeColor="text1"/>
              </w:rPr>
              <w:t>I think the class was really well structured, it covered the relevant topics</w:t>
            </w:r>
            <w:r w:rsidR="006623D9" w:rsidRPr="00F234F9">
              <w:rPr>
                <w:color w:val="000000" w:themeColor="text1"/>
              </w:rPr>
              <w:t xml:space="preserve"> up to the delivery of the baby</w:t>
            </w:r>
            <w:r w:rsidRPr="00F234F9">
              <w:rPr>
                <w:color w:val="000000" w:themeColor="text1"/>
              </w:rPr>
              <w:t>.’</w:t>
            </w:r>
            <w:r w:rsidR="00D44EE3" w:rsidRPr="00F234F9">
              <w:rPr>
                <w:color w:val="000000" w:themeColor="text1"/>
              </w:rPr>
              <w:t xml:space="preserve"> (Mum</w:t>
            </w:r>
            <w:r w:rsidRPr="00F234F9">
              <w:rPr>
                <w:color w:val="000000" w:themeColor="text1"/>
              </w:rPr>
              <w:t>, 11</w:t>
            </w:r>
            <w:r w:rsidR="00D44EE3" w:rsidRPr="00F234F9">
              <w:rPr>
                <w:color w:val="000000" w:themeColor="text1"/>
              </w:rPr>
              <w:t>)</w:t>
            </w:r>
          </w:p>
          <w:p w14:paraId="7F905724" w14:textId="5F6C0C91" w:rsidR="00D54FB9" w:rsidRPr="00F234F9" w:rsidRDefault="00D54FB9">
            <w:pPr>
              <w:rPr>
                <w:color w:val="000000" w:themeColor="text1"/>
              </w:rPr>
            </w:pPr>
          </w:p>
          <w:p w14:paraId="4F2B06B1" w14:textId="61C5BB53" w:rsidR="00D54FB9" w:rsidRPr="00F234F9" w:rsidRDefault="00D54FB9">
            <w:pPr>
              <w:rPr>
                <w:color w:val="000000" w:themeColor="text1"/>
              </w:rPr>
            </w:pPr>
            <w:r w:rsidRPr="00F234F9">
              <w:rPr>
                <w:color w:val="000000" w:themeColor="text1"/>
              </w:rPr>
              <w:t xml:space="preserve">It made me understand more what [partner] </w:t>
            </w:r>
            <w:r w:rsidR="00C805F6" w:rsidRPr="00F234F9">
              <w:rPr>
                <w:color w:val="000000" w:themeColor="text1"/>
              </w:rPr>
              <w:t xml:space="preserve">is </w:t>
            </w:r>
            <w:proofErr w:type="spellStart"/>
            <w:r w:rsidR="00C805F6" w:rsidRPr="00F234F9">
              <w:rPr>
                <w:color w:val="000000" w:themeColor="text1"/>
              </w:rPr>
              <w:t>gonna</w:t>
            </w:r>
            <w:proofErr w:type="spellEnd"/>
            <w:r w:rsidR="00C805F6" w:rsidRPr="00F234F9">
              <w:rPr>
                <w:color w:val="000000" w:themeColor="text1"/>
              </w:rPr>
              <w:t xml:space="preserve"> go</w:t>
            </w:r>
            <w:r w:rsidRPr="00F234F9">
              <w:rPr>
                <w:color w:val="000000" w:themeColor="text1"/>
              </w:rPr>
              <w:t xml:space="preserve"> through. What I can expect, </w:t>
            </w:r>
            <w:r w:rsidR="00C805F6" w:rsidRPr="00F234F9">
              <w:rPr>
                <w:color w:val="000000" w:themeColor="text1"/>
              </w:rPr>
              <w:t>how can I help, it is much and not much but it helped me a lot’ (dad, 11)</w:t>
            </w:r>
          </w:p>
          <w:p w14:paraId="79B0474D" w14:textId="7AAC413E" w:rsidR="00E160B9" w:rsidRPr="00F234F9" w:rsidRDefault="00E160B9">
            <w:pPr>
              <w:rPr>
                <w:color w:val="000000" w:themeColor="text1"/>
              </w:rPr>
            </w:pPr>
          </w:p>
          <w:p w14:paraId="3D4FD37F" w14:textId="03DF6077" w:rsidR="00E160B9" w:rsidRPr="00F234F9" w:rsidRDefault="00276689">
            <w:pPr>
              <w:rPr>
                <w:color w:val="000000" w:themeColor="text1"/>
              </w:rPr>
            </w:pPr>
            <w:r w:rsidRPr="00F234F9">
              <w:rPr>
                <w:color w:val="000000" w:themeColor="text1"/>
              </w:rPr>
              <w:t>‘</w:t>
            </w:r>
            <w:r w:rsidR="00E160B9" w:rsidRPr="00F234F9">
              <w:rPr>
                <w:color w:val="000000" w:themeColor="text1"/>
              </w:rPr>
              <w:t>I have to say the presenter was very good</w:t>
            </w:r>
            <w:r w:rsidRPr="00F234F9">
              <w:rPr>
                <w:color w:val="000000" w:themeColor="text1"/>
              </w:rPr>
              <w:t>.’</w:t>
            </w:r>
            <w:r w:rsidR="00E160B9" w:rsidRPr="00F234F9">
              <w:rPr>
                <w:color w:val="000000" w:themeColor="text1"/>
              </w:rPr>
              <w:t xml:space="preserve"> (</w:t>
            </w:r>
            <w:r w:rsidR="00564373" w:rsidRPr="00F234F9">
              <w:rPr>
                <w:color w:val="000000" w:themeColor="text1"/>
              </w:rPr>
              <w:t>D</w:t>
            </w:r>
            <w:r w:rsidR="00E160B9" w:rsidRPr="00F234F9">
              <w:rPr>
                <w:color w:val="000000" w:themeColor="text1"/>
              </w:rPr>
              <w:t>ad, 11)</w:t>
            </w:r>
          </w:p>
          <w:p w14:paraId="73333B81" w14:textId="77777777" w:rsidR="004B5D6B" w:rsidRPr="00F234F9" w:rsidRDefault="004B5D6B">
            <w:pPr>
              <w:rPr>
                <w:color w:val="000000" w:themeColor="text1"/>
              </w:rPr>
            </w:pPr>
          </w:p>
          <w:p w14:paraId="2B846B1B" w14:textId="700D9327" w:rsidR="000F7D35" w:rsidRPr="00F234F9" w:rsidRDefault="00FB42F7">
            <w:pPr>
              <w:rPr>
                <w:color w:val="000000" w:themeColor="text1"/>
              </w:rPr>
            </w:pPr>
            <w:r w:rsidRPr="00F234F9">
              <w:rPr>
                <w:color w:val="000000" w:themeColor="text1"/>
              </w:rPr>
              <w:t>‘</w:t>
            </w:r>
            <w:r w:rsidR="000F7D35" w:rsidRPr="00F234F9">
              <w:rPr>
                <w:color w:val="000000" w:themeColor="text1"/>
              </w:rPr>
              <w:t xml:space="preserve">I thought it was brilliant, </w:t>
            </w:r>
            <w:r w:rsidR="002D2660" w:rsidRPr="00F234F9">
              <w:rPr>
                <w:color w:val="000000" w:themeColor="text1"/>
              </w:rPr>
              <w:t xml:space="preserve">being pregnant </w:t>
            </w:r>
            <w:r w:rsidR="000F7D35" w:rsidRPr="00F234F9">
              <w:rPr>
                <w:color w:val="000000" w:themeColor="text1"/>
              </w:rPr>
              <w:t>at this time, it is quite lonely</w:t>
            </w:r>
            <w:r w:rsidR="002D2660" w:rsidRPr="00F234F9">
              <w:rPr>
                <w:color w:val="000000" w:themeColor="text1"/>
              </w:rPr>
              <w:t xml:space="preserve"> and stressful, so it’s quite nice there’s involvement</w:t>
            </w:r>
            <w:r w:rsidRPr="00F234F9">
              <w:rPr>
                <w:color w:val="000000" w:themeColor="text1"/>
              </w:rPr>
              <w:t>.’</w:t>
            </w:r>
            <w:r w:rsidR="000F7D35" w:rsidRPr="00F234F9">
              <w:rPr>
                <w:color w:val="000000" w:themeColor="text1"/>
              </w:rPr>
              <w:t xml:space="preserve"> </w:t>
            </w:r>
            <w:r w:rsidRPr="00F234F9">
              <w:rPr>
                <w:color w:val="000000" w:themeColor="text1"/>
              </w:rPr>
              <w:t>(Mum, 13)</w:t>
            </w:r>
          </w:p>
          <w:p w14:paraId="53D3297E" w14:textId="66EB9705" w:rsidR="00C779E1" w:rsidRPr="00F234F9" w:rsidRDefault="00C779E1">
            <w:pPr>
              <w:rPr>
                <w:color w:val="000000" w:themeColor="text1"/>
              </w:rPr>
            </w:pPr>
          </w:p>
          <w:p w14:paraId="770D8942" w14:textId="441644FF" w:rsidR="00C779E1" w:rsidRPr="00F234F9" w:rsidRDefault="00C779E1">
            <w:pPr>
              <w:rPr>
                <w:color w:val="000000" w:themeColor="text1"/>
              </w:rPr>
            </w:pPr>
            <w:r w:rsidRPr="00F234F9">
              <w:rPr>
                <w:color w:val="000000" w:themeColor="text1"/>
              </w:rPr>
              <w:t>‘I found it very informative and for some reason I retained more information compared to the other class.’</w:t>
            </w:r>
            <w:r w:rsidR="00011633" w:rsidRPr="00F234F9">
              <w:rPr>
                <w:color w:val="000000" w:themeColor="text1"/>
              </w:rPr>
              <w:t xml:space="preserve"> The knowledge stayed with me</w:t>
            </w:r>
            <w:r w:rsidRPr="00F234F9">
              <w:rPr>
                <w:color w:val="000000" w:themeColor="text1"/>
              </w:rPr>
              <w:t>’ (Mum, 13)</w:t>
            </w:r>
          </w:p>
          <w:p w14:paraId="37502564" w14:textId="191B39AD" w:rsidR="00A20D8D" w:rsidRPr="00F234F9" w:rsidRDefault="00A20D8D">
            <w:pPr>
              <w:rPr>
                <w:color w:val="000000" w:themeColor="text1"/>
              </w:rPr>
            </w:pPr>
          </w:p>
        </w:tc>
        <w:tc>
          <w:tcPr>
            <w:tcW w:w="6804" w:type="dxa"/>
          </w:tcPr>
          <w:p w14:paraId="349897DA" w14:textId="2EF0F4BB" w:rsidR="00291A76" w:rsidRPr="00F234F9" w:rsidRDefault="00291A76">
            <w:pPr>
              <w:rPr>
                <w:color w:val="000000" w:themeColor="text1"/>
              </w:rPr>
            </w:pPr>
            <w:r w:rsidRPr="00F234F9">
              <w:rPr>
                <w:color w:val="000000" w:themeColor="text1"/>
              </w:rPr>
              <w:lastRenderedPageBreak/>
              <w:t>‘It’s about getting the key information over in the time available and I think you did that really well’ (Mum, 003)</w:t>
            </w:r>
          </w:p>
          <w:p w14:paraId="0BB792DA" w14:textId="1C8961EE" w:rsidR="00291A76" w:rsidRPr="00F234F9" w:rsidRDefault="00291A76">
            <w:pPr>
              <w:rPr>
                <w:color w:val="000000" w:themeColor="text1"/>
              </w:rPr>
            </w:pPr>
          </w:p>
          <w:p w14:paraId="50FA9B27" w14:textId="77777777" w:rsidR="00291A76" w:rsidRPr="00F234F9" w:rsidRDefault="00735850" w:rsidP="00291A76">
            <w:pPr>
              <w:rPr>
                <w:color w:val="000000" w:themeColor="text1"/>
              </w:rPr>
            </w:pPr>
            <w:r w:rsidRPr="00F234F9">
              <w:rPr>
                <w:color w:val="000000" w:themeColor="text1"/>
              </w:rPr>
              <w:t>‘</w:t>
            </w:r>
            <w:r w:rsidR="00292B1C" w:rsidRPr="00F234F9">
              <w:rPr>
                <w:color w:val="000000" w:themeColor="text1"/>
              </w:rPr>
              <w:t xml:space="preserve">There were definitely teething problems, </w:t>
            </w:r>
            <w:r w:rsidRPr="00F234F9">
              <w:rPr>
                <w:color w:val="000000" w:themeColor="text1"/>
              </w:rPr>
              <w:t>the patter will become a bit more fluid as time goes on as the people who are presenting are getting used to doing the presenting.’ (Dad, 001)</w:t>
            </w:r>
          </w:p>
          <w:p w14:paraId="750F000D" w14:textId="5B81ED61" w:rsidR="00F113DB" w:rsidRPr="00F234F9" w:rsidRDefault="00F113DB" w:rsidP="00291A76">
            <w:pPr>
              <w:rPr>
                <w:color w:val="000000" w:themeColor="text1"/>
              </w:rPr>
            </w:pPr>
          </w:p>
          <w:p w14:paraId="227C896B" w14:textId="5EA335A9" w:rsidR="00F113DB" w:rsidRPr="00F234F9" w:rsidRDefault="00F113DB" w:rsidP="00291A76">
            <w:pPr>
              <w:rPr>
                <w:color w:val="000000" w:themeColor="text1"/>
              </w:rPr>
            </w:pPr>
            <w:r w:rsidRPr="00F234F9">
              <w:rPr>
                <w:color w:val="000000" w:themeColor="text1"/>
              </w:rPr>
              <w:t>‘At one point the lady, the midwife said, you’ve got to listen to the doctor cos the doctor knows best, I felt like there was a real lack of trust in a woman’s body. And I didn’t feel like it covered enough, probably because it wasn’t long enough.’ (Mum, 24)</w:t>
            </w:r>
          </w:p>
          <w:p w14:paraId="53B435E8" w14:textId="391EFE4F" w:rsidR="00F113DB" w:rsidRPr="00F234F9" w:rsidRDefault="00F113DB" w:rsidP="00291A76">
            <w:pPr>
              <w:rPr>
                <w:color w:val="000000" w:themeColor="text1"/>
              </w:rPr>
            </w:pPr>
          </w:p>
        </w:tc>
      </w:tr>
      <w:tr w:rsidR="00F234F9" w:rsidRPr="00F234F9" w14:paraId="0ACBA7EC" w14:textId="77777777" w:rsidTr="00AB2978">
        <w:tc>
          <w:tcPr>
            <w:tcW w:w="1526" w:type="dxa"/>
          </w:tcPr>
          <w:p w14:paraId="29E56948" w14:textId="45DBC7FE" w:rsidR="00291A76" w:rsidRPr="00F234F9" w:rsidRDefault="00F95347">
            <w:pPr>
              <w:rPr>
                <w:b/>
                <w:bCs/>
                <w:color w:val="000000" w:themeColor="text1"/>
              </w:rPr>
            </w:pPr>
            <w:r w:rsidRPr="00F234F9">
              <w:rPr>
                <w:b/>
                <w:bCs/>
                <w:color w:val="000000" w:themeColor="text1"/>
              </w:rPr>
              <w:t>Timings</w:t>
            </w:r>
          </w:p>
        </w:tc>
        <w:tc>
          <w:tcPr>
            <w:tcW w:w="7229" w:type="dxa"/>
          </w:tcPr>
          <w:p w14:paraId="680822E8" w14:textId="46F7DE83" w:rsidR="00291A76" w:rsidRPr="00F234F9" w:rsidRDefault="00DB0524">
            <w:pPr>
              <w:rPr>
                <w:color w:val="000000" w:themeColor="text1"/>
              </w:rPr>
            </w:pPr>
            <w:r w:rsidRPr="00F234F9">
              <w:rPr>
                <w:color w:val="000000" w:themeColor="text1"/>
              </w:rPr>
              <w:t xml:space="preserve">It was about right in length, maybe two sessions would be good. As one </w:t>
            </w:r>
            <w:r w:rsidR="00D065D7" w:rsidRPr="00F234F9">
              <w:rPr>
                <w:color w:val="000000" w:themeColor="text1"/>
              </w:rPr>
              <w:t xml:space="preserve">session </w:t>
            </w:r>
            <w:r w:rsidRPr="00F234F9">
              <w:rPr>
                <w:color w:val="000000" w:themeColor="text1"/>
              </w:rPr>
              <w:t xml:space="preserve">it was a fine length of time, but maybe two </w:t>
            </w:r>
            <w:r w:rsidR="00D065D7" w:rsidRPr="00F234F9">
              <w:rPr>
                <w:color w:val="000000" w:themeColor="text1"/>
              </w:rPr>
              <w:t xml:space="preserve">sessions to cover any extra </w:t>
            </w:r>
            <w:r w:rsidR="00BE5FF2" w:rsidRPr="00F234F9">
              <w:rPr>
                <w:color w:val="000000" w:themeColor="text1"/>
              </w:rPr>
              <w:t xml:space="preserve">bits in a bit more </w:t>
            </w:r>
            <w:r w:rsidR="00D065D7" w:rsidRPr="00F234F9">
              <w:rPr>
                <w:color w:val="000000" w:themeColor="text1"/>
              </w:rPr>
              <w:t>detail. But it was good</w:t>
            </w:r>
            <w:r w:rsidR="00BE5FF2" w:rsidRPr="00F234F9">
              <w:rPr>
                <w:color w:val="000000" w:themeColor="text1"/>
              </w:rPr>
              <w:t xml:space="preserve"> how it was quite concise’ (Mum, 10)</w:t>
            </w:r>
          </w:p>
          <w:p w14:paraId="1B1AA5C1" w14:textId="1AE615CA" w:rsidR="00807713" w:rsidRPr="00F234F9" w:rsidRDefault="00807713">
            <w:pPr>
              <w:rPr>
                <w:color w:val="000000" w:themeColor="text1"/>
              </w:rPr>
            </w:pPr>
          </w:p>
          <w:p w14:paraId="07DEA5DA" w14:textId="3FEC48C7" w:rsidR="00A87C69" w:rsidRPr="00F234F9" w:rsidRDefault="00A87C69">
            <w:pPr>
              <w:rPr>
                <w:color w:val="000000" w:themeColor="text1"/>
              </w:rPr>
            </w:pPr>
            <w:r w:rsidRPr="00F234F9">
              <w:rPr>
                <w:color w:val="000000" w:themeColor="text1"/>
              </w:rPr>
              <w:t>I think it was about right for what it covered if I’m honest. In fact I don’t think it lasted the whole 2.5 hours because by the end of that I was getting a bit fidgety.</w:t>
            </w:r>
            <w:r w:rsidR="006F5100" w:rsidRPr="00F234F9">
              <w:rPr>
                <w:color w:val="000000" w:themeColor="text1"/>
              </w:rPr>
              <w:t xml:space="preserve"> And I liked the pace of it, it didn’t feel too quick, because with the ones I’d been to before it felt a bit rushed.’ (Mum, 12)</w:t>
            </w:r>
          </w:p>
          <w:p w14:paraId="66B0C691" w14:textId="26BEA56F" w:rsidR="00AB2978" w:rsidRPr="00F234F9" w:rsidRDefault="00AB2978">
            <w:pPr>
              <w:rPr>
                <w:color w:val="000000" w:themeColor="text1"/>
              </w:rPr>
            </w:pPr>
          </w:p>
          <w:p w14:paraId="186D3B91" w14:textId="77777777" w:rsidR="00AB2978" w:rsidRPr="00F234F9" w:rsidRDefault="00AB2978" w:rsidP="00AB2978">
            <w:pPr>
              <w:rPr>
                <w:color w:val="000000" w:themeColor="text1"/>
              </w:rPr>
            </w:pPr>
            <w:r w:rsidRPr="00F234F9">
              <w:rPr>
                <w:color w:val="000000" w:themeColor="text1"/>
              </w:rPr>
              <w:t xml:space="preserve">I think it’s a bit too short, you can’t have enough information in two hours, but in a way it was enough because after two hours you get a bit tired… it’s not enough to </w:t>
            </w:r>
            <w:proofErr w:type="spellStart"/>
            <w:r w:rsidRPr="00F234F9">
              <w:rPr>
                <w:color w:val="000000" w:themeColor="text1"/>
              </w:rPr>
              <w:t>icebreak</w:t>
            </w:r>
            <w:proofErr w:type="spellEnd"/>
            <w:r w:rsidRPr="00F234F9">
              <w:rPr>
                <w:color w:val="000000" w:themeColor="text1"/>
              </w:rPr>
              <w:t>, ask questions (Mum, 07)</w:t>
            </w:r>
          </w:p>
          <w:p w14:paraId="1DC6C23B" w14:textId="13FC96D8" w:rsidR="00F95347" w:rsidRPr="00F234F9" w:rsidRDefault="00F95347">
            <w:pPr>
              <w:rPr>
                <w:color w:val="000000" w:themeColor="text1"/>
              </w:rPr>
            </w:pPr>
          </w:p>
          <w:p w14:paraId="5C33A73F" w14:textId="6A497CF2" w:rsidR="00F95347" w:rsidRPr="00F234F9" w:rsidRDefault="00D54FB9">
            <w:pPr>
              <w:rPr>
                <w:color w:val="000000" w:themeColor="text1"/>
              </w:rPr>
            </w:pPr>
            <w:r w:rsidRPr="00F234F9">
              <w:rPr>
                <w:color w:val="000000" w:themeColor="text1"/>
              </w:rPr>
              <w:t>Everything was concentrated in two hours, which is kind of into my style of gathering information, I like concentrated information, rather than let’s talk about one topic and then talk in groups.’ (Dad, 11)</w:t>
            </w:r>
          </w:p>
          <w:p w14:paraId="312E9FD7" w14:textId="64B6CDC0" w:rsidR="00011633" w:rsidRPr="00F234F9" w:rsidRDefault="00011633">
            <w:pPr>
              <w:rPr>
                <w:color w:val="000000" w:themeColor="text1"/>
              </w:rPr>
            </w:pPr>
          </w:p>
          <w:p w14:paraId="54002600" w14:textId="00814D9D" w:rsidR="00011633" w:rsidRPr="00F234F9" w:rsidRDefault="00011633">
            <w:pPr>
              <w:rPr>
                <w:color w:val="000000" w:themeColor="text1"/>
              </w:rPr>
            </w:pPr>
            <w:r w:rsidRPr="00F234F9">
              <w:rPr>
                <w:color w:val="000000" w:themeColor="text1"/>
              </w:rPr>
              <w:t>‘It was hard to keep sitting, maybe a little break, even though we were encouraged to take a break move around, you don’t want to miss information. Maybe a structured break?’ (Mum, 13)</w:t>
            </w:r>
          </w:p>
          <w:p w14:paraId="0E11853B" w14:textId="1B2FFD71" w:rsidR="00807713" w:rsidRPr="00F234F9" w:rsidRDefault="00807713">
            <w:pPr>
              <w:rPr>
                <w:color w:val="000000" w:themeColor="text1"/>
              </w:rPr>
            </w:pPr>
          </w:p>
        </w:tc>
        <w:tc>
          <w:tcPr>
            <w:tcW w:w="6804" w:type="dxa"/>
          </w:tcPr>
          <w:p w14:paraId="74C620E1" w14:textId="480F4D33" w:rsidR="00291A76" w:rsidRPr="00F234F9" w:rsidRDefault="00291A76">
            <w:pPr>
              <w:rPr>
                <w:color w:val="000000" w:themeColor="text1"/>
              </w:rPr>
            </w:pPr>
            <w:r w:rsidRPr="00F234F9">
              <w:rPr>
                <w:color w:val="000000" w:themeColor="text1"/>
              </w:rPr>
              <w:t>‘We expected it to be 2.5 hours, but my lift arrived at 2 and a quarter hours but because it overran a little bit… I left before it ended after 2h and 45 mins’</w:t>
            </w:r>
          </w:p>
          <w:p w14:paraId="56A78383" w14:textId="77777777" w:rsidR="00291A76" w:rsidRPr="00F234F9" w:rsidRDefault="00291A76" w:rsidP="00551551">
            <w:pPr>
              <w:rPr>
                <w:color w:val="000000" w:themeColor="text1"/>
              </w:rPr>
            </w:pPr>
          </w:p>
          <w:p w14:paraId="6104A8C6" w14:textId="64E736EE" w:rsidR="002B268F" w:rsidRPr="00F234F9" w:rsidRDefault="002B268F" w:rsidP="00551551">
            <w:pPr>
              <w:rPr>
                <w:color w:val="000000" w:themeColor="text1"/>
              </w:rPr>
            </w:pPr>
            <w:r w:rsidRPr="00F234F9">
              <w:rPr>
                <w:color w:val="000000" w:themeColor="text1"/>
              </w:rPr>
              <w:t>‘It was very rushed, the two hours weren’t long enough.’ (Mum, 24).</w:t>
            </w:r>
          </w:p>
        </w:tc>
      </w:tr>
      <w:tr w:rsidR="00F234F9" w:rsidRPr="00F234F9" w14:paraId="2EE224C8" w14:textId="77777777" w:rsidTr="00AB2978">
        <w:tc>
          <w:tcPr>
            <w:tcW w:w="1526" w:type="dxa"/>
          </w:tcPr>
          <w:p w14:paraId="6D156A0D" w14:textId="26CA3940" w:rsidR="00291A76" w:rsidRPr="00F234F9" w:rsidRDefault="00291A76">
            <w:pPr>
              <w:rPr>
                <w:b/>
                <w:bCs/>
                <w:color w:val="000000" w:themeColor="text1"/>
              </w:rPr>
            </w:pPr>
            <w:r w:rsidRPr="00F234F9">
              <w:rPr>
                <w:b/>
                <w:bCs/>
                <w:color w:val="000000" w:themeColor="text1"/>
              </w:rPr>
              <w:lastRenderedPageBreak/>
              <w:t>Resources</w:t>
            </w:r>
          </w:p>
        </w:tc>
        <w:tc>
          <w:tcPr>
            <w:tcW w:w="7229" w:type="dxa"/>
          </w:tcPr>
          <w:p w14:paraId="2CA889B3" w14:textId="650ACE0F" w:rsidR="00C45F85" w:rsidRPr="00F234F9" w:rsidRDefault="004E7532" w:rsidP="00C45F85">
            <w:pPr>
              <w:rPr>
                <w:color w:val="000000" w:themeColor="text1"/>
              </w:rPr>
            </w:pPr>
            <w:r w:rsidRPr="00F234F9">
              <w:rPr>
                <w:color w:val="000000" w:themeColor="text1"/>
              </w:rPr>
              <w:t>[</w:t>
            </w:r>
            <w:r w:rsidR="00C45F85" w:rsidRPr="00F234F9">
              <w:rPr>
                <w:color w:val="000000" w:themeColor="text1"/>
              </w:rPr>
              <w:t>Posters</w:t>
            </w:r>
            <w:r w:rsidRPr="00F234F9">
              <w:rPr>
                <w:color w:val="000000" w:themeColor="text1"/>
              </w:rPr>
              <w:t>]</w:t>
            </w:r>
            <w:r w:rsidR="00C45F85" w:rsidRPr="00F234F9">
              <w:rPr>
                <w:color w:val="000000" w:themeColor="text1"/>
              </w:rPr>
              <w:t xml:space="preserve"> </w:t>
            </w:r>
            <w:r w:rsidRPr="00F234F9">
              <w:rPr>
                <w:color w:val="000000" w:themeColor="text1"/>
              </w:rPr>
              <w:t>‘</w:t>
            </w:r>
            <w:r w:rsidR="00C45F85" w:rsidRPr="00F234F9">
              <w:rPr>
                <w:color w:val="000000" w:themeColor="text1"/>
              </w:rPr>
              <w:t>A bit too small, I couldn’t see</w:t>
            </w:r>
            <w:r w:rsidRPr="00F234F9">
              <w:rPr>
                <w:color w:val="000000" w:themeColor="text1"/>
              </w:rPr>
              <w:t>.’</w:t>
            </w:r>
            <w:r w:rsidR="00C45F85" w:rsidRPr="00F234F9">
              <w:rPr>
                <w:color w:val="000000" w:themeColor="text1"/>
              </w:rPr>
              <w:t xml:space="preserve"> (Mum, 07)</w:t>
            </w:r>
          </w:p>
          <w:p w14:paraId="4B63BEB7" w14:textId="4C983E3C" w:rsidR="000E58D3" w:rsidRPr="00F234F9" w:rsidRDefault="000E58D3" w:rsidP="00C45F85">
            <w:pPr>
              <w:rPr>
                <w:color w:val="000000" w:themeColor="text1"/>
              </w:rPr>
            </w:pPr>
          </w:p>
          <w:p w14:paraId="07984FC7" w14:textId="046D4DE9" w:rsidR="000E58D3" w:rsidRPr="00F234F9" w:rsidRDefault="000E58D3" w:rsidP="00C45F85">
            <w:pPr>
              <w:rPr>
                <w:color w:val="000000" w:themeColor="text1"/>
              </w:rPr>
            </w:pPr>
            <w:r w:rsidRPr="00F234F9">
              <w:rPr>
                <w:color w:val="000000" w:themeColor="text1"/>
              </w:rPr>
              <w:t xml:space="preserve">The pain relief options, that was really good, and then any sort of interventions like forceps or </w:t>
            </w:r>
            <w:proofErr w:type="spellStart"/>
            <w:r w:rsidRPr="00F234F9">
              <w:rPr>
                <w:color w:val="000000" w:themeColor="text1"/>
              </w:rPr>
              <w:t>ventouse</w:t>
            </w:r>
            <w:proofErr w:type="spellEnd"/>
            <w:r w:rsidRPr="00F234F9">
              <w:rPr>
                <w:color w:val="000000" w:themeColor="text1"/>
              </w:rPr>
              <w:t xml:space="preserve">, that was good. We learned </w:t>
            </w:r>
            <w:r w:rsidR="00E47C48" w:rsidRPr="00F234F9">
              <w:rPr>
                <w:color w:val="000000" w:themeColor="text1"/>
              </w:rPr>
              <w:t>about that in probably more detail than we did in NCT all the sort of techniques and equipment, and also during a caesarean and</w:t>
            </w:r>
            <w:r w:rsidR="00B34CC2" w:rsidRPr="00F234F9">
              <w:rPr>
                <w:color w:val="000000" w:themeColor="text1"/>
              </w:rPr>
              <w:t xml:space="preserve"> how many people are there. Um, yeah, so that was good. And just to know that’s what can happen at [hospital] specifically. That was good to know from them </w:t>
            </w:r>
            <w:r w:rsidR="001B682A" w:rsidRPr="00F234F9">
              <w:rPr>
                <w:color w:val="000000" w:themeColor="text1"/>
              </w:rPr>
              <w:t>(mum, 10)</w:t>
            </w:r>
          </w:p>
          <w:p w14:paraId="529E18B1" w14:textId="16261046" w:rsidR="00F95A79" w:rsidRPr="00F234F9" w:rsidRDefault="00F95A79" w:rsidP="00C45F85">
            <w:pPr>
              <w:rPr>
                <w:color w:val="000000" w:themeColor="text1"/>
              </w:rPr>
            </w:pPr>
          </w:p>
          <w:p w14:paraId="4D4B1C54" w14:textId="7052A966" w:rsidR="00F95A79" w:rsidRPr="00F234F9" w:rsidRDefault="0004164E" w:rsidP="00C45F85">
            <w:pPr>
              <w:rPr>
                <w:color w:val="000000" w:themeColor="text1"/>
              </w:rPr>
            </w:pPr>
            <w:r w:rsidRPr="00F234F9">
              <w:rPr>
                <w:color w:val="000000" w:themeColor="text1"/>
              </w:rPr>
              <w:t>There were diagrams and things dotted around the room which were quite useful, showing the stages of labour and the intensity of contractions and when they come and that was useful</w:t>
            </w:r>
            <w:r w:rsidR="00AE3B57" w:rsidRPr="00F234F9">
              <w:rPr>
                <w:color w:val="000000" w:themeColor="text1"/>
              </w:rPr>
              <w:t>.’</w:t>
            </w:r>
            <w:r w:rsidR="008F3767" w:rsidRPr="00F234F9">
              <w:rPr>
                <w:color w:val="000000" w:themeColor="text1"/>
              </w:rPr>
              <w:t xml:space="preserve"> (</w:t>
            </w:r>
            <w:r w:rsidR="00AE3B57" w:rsidRPr="00F234F9">
              <w:rPr>
                <w:color w:val="000000" w:themeColor="text1"/>
              </w:rPr>
              <w:t>Mum, 10)</w:t>
            </w:r>
          </w:p>
          <w:p w14:paraId="1121F08C" w14:textId="5E15E5E7" w:rsidR="0000045B" w:rsidRPr="00F234F9" w:rsidRDefault="0000045B" w:rsidP="00C45F85">
            <w:pPr>
              <w:rPr>
                <w:color w:val="000000" w:themeColor="text1"/>
              </w:rPr>
            </w:pPr>
          </w:p>
          <w:p w14:paraId="0921ADDB" w14:textId="7882B41B" w:rsidR="0000045B" w:rsidRPr="00F234F9" w:rsidRDefault="00B5029A" w:rsidP="00C45F85">
            <w:pPr>
              <w:rPr>
                <w:color w:val="000000" w:themeColor="text1"/>
              </w:rPr>
            </w:pPr>
            <w:r w:rsidRPr="00F234F9">
              <w:rPr>
                <w:color w:val="000000" w:themeColor="text1"/>
              </w:rPr>
              <w:t>‘I thought they were helpful, they were helpful particularly otherwise it’s just one person talking at you for 2 hours</w:t>
            </w:r>
            <w:r w:rsidR="008F3767" w:rsidRPr="00F234F9">
              <w:rPr>
                <w:color w:val="000000" w:themeColor="text1"/>
              </w:rPr>
              <w:t xml:space="preserve">. She was really engaging, </w:t>
            </w:r>
            <w:r w:rsidRPr="00F234F9">
              <w:rPr>
                <w:color w:val="000000" w:themeColor="text1"/>
              </w:rPr>
              <w:t>it just breaks it up a bit.’ (Mum, 12)</w:t>
            </w:r>
          </w:p>
          <w:p w14:paraId="494460BA" w14:textId="5F3F8F38" w:rsidR="0084584B" w:rsidRPr="00F234F9" w:rsidRDefault="0084584B" w:rsidP="00C45F85">
            <w:pPr>
              <w:rPr>
                <w:color w:val="000000" w:themeColor="text1"/>
              </w:rPr>
            </w:pPr>
          </w:p>
          <w:p w14:paraId="24663468" w14:textId="37D5A269" w:rsidR="0084584B" w:rsidRPr="00F234F9" w:rsidRDefault="0084584B" w:rsidP="00C45F85">
            <w:pPr>
              <w:rPr>
                <w:color w:val="000000" w:themeColor="text1"/>
              </w:rPr>
            </w:pPr>
            <w:r w:rsidRPr="00F234F9">
              <w:rPr>
                <w:color w:val="000000" w:themeColor="text1"/>
              </w:rPr>
              <w:t>The assisted delivery</w:t>
            </w:r>
            <w:r w:rsidR="00B37547" w:rsidRPr="00F234F9">
              <w:rPr>
                <w:color w:val="000000" w:themeColor="text1"/>
              </w:rPr>
              <w:t xml:space="preserve"> methods… </w:t>
            </w:r>
            <w:r w:rsidRPr="00F234F9">
              <w:rPr>
                <w:color w:val="000000" w:themeColor="text1"/>
              </w:rPr>
              <w:t>like the suction cup</w:t>
            </w:r>
            <w:r w:rsidR="00B37547" w:rsidRPr="00F234F9">
              <w:rPr>
                <w:color w:val="000000" w:themeColor="text1"/>
              </w:rPr>
              <w:t>, I don’t know exactly, that was nice, I thought it was bigger</w:t>
            </w:r>
            <w:r w:rsidR="00334ACB" w:rsidRPr="00F234F9">
              <w:rPr>
                <w:color w:val="000000" w:themeColor="text1"/>
              </w:rPr>
              <w:t>,</w:t>
            </w:r>
            <w:r w:rsidR="00B37547" w:rsidRPr="00F234F9">
              <w:rPr>
                <w:color w:val="000000" w:themeColor="text1"/>
              </w:rPr>
              <w:t xml:space="preserve"> </w:t>
            </w:r>
            <w:r w:rsidR="00334ACB" w:rsidRPr="00F234F9">
              <w:rPr>
                <w:color w:val="000000" w:themeColor="text1"/>
              </w:rPr>
              <w:t xml:space="preserve">I thought it was </w:t>
            </w:r>
            <w:r w:rsidR="00B37547" w:rsidRPr="00F234F9">
              <w:rPr>
                <w:color w:val="000000" w:themeColor="text1"/>
              </w:rPr>
              <w:t>like a plunger style</w:t>
            </w:r>
            <w:r w:rsidR="00334ACB" w:rsidRPr="00F234F9">
              <w:rPr>
                <w:color w:val="000000" w:themeColor="text1"/>
              </w:rPr>
              <w:t>, I don’t know why. We saw how small it was, I thought that was brilliant as well, you can easily manage to visualise what it would be like (Mum, 11).</w:t>
            </w:r>
          </w:p>
          <w:p w14:paraId="2ABC3FD1" w14:textId="12E90BC5" w:rsidR="0084705C" w:rsidRPr="00F234F9" w:rsidRDefault="0084705C" w:rsidP="00C45F85">
            <w:pPr>
              <w:rPr>
                <w:color w:val="000000" w:themeColor="text1"/>
              </w:rPr>
            </w:pPr>
          </w:p>
          <w:p w14:paraId="589937B4" w14:textId="04AAA51C" w:rsidR="00291A76" w:rsidRPr="00F234F9" w:rsidRDefault="00472CE1">
            <w:pPr>
              <w:rPr>
                <w:color w:val="000000" w:themeColor="text1"/>
              </w:rPr>
            </w:pPr>
            <w:r w:rsidRPr="00F234F9">
              <w:rPr>
                <w:color w:val="000000" w:themeColor="text1"/>
              </w:rPr>
              <w:t>‘</w:t>
            </w:r>
            <w:r w:rsidR="0084705C" w:rsidRPr="00F234F9">
              <w:rPr>
                <w:color w:val="000000" w:themeColor="text1"/>
              </w:rPr>
              <w:t>Also the visual representation</w:t>
            </w:r>
            <w:r w:rsidR="00B82C79" w:rsidRPr="00F234F9">
              <w:rPr>
                <w:color w:val="000000" w:themeColor="text1"/>
              </w:rPr>
              <w:t xml:space="preserve"> with the balloon, for me it was like woah really, this is what’s really happening, it was  very practical </w:t>
            </w:r>
            <w:r w:rsidRPr="00F234F9">
              <w:rPr>
                <w:color w:val="000000" w:themeColor="text1"/>
              </w:rPr>
              <w:t>and very easy to understand and visualise what to expect… that balloon was like a thousand pictures.’ (Dad, 11)</w:t>
            </w:r>
          </w:p>
        </w:tc>
        <w:tc>
          <w:tcPr>
            <w:tcW w:w="6804" w:type="dxa"/>
          </w:tcPr>
          <w:p w14:paraId="0EDE02F1" w14:textId="77777777" w:rsidR="00291A76" w:rsidRPr="00F234F9" w:rsidRDefault="00BF2F73" w:rsidP="00C45F85">
            <w:pPr>
              <w:rPr>
                <w:color w:val="000000" w:themeColor="text1"/>
              </w:rPr>
            </w:pPr>
            <w:r w:rsidRPr="00F234F9">
              <w:rPr>
                <w:color w:val="000000" w:themeColor="text1"/>
              </w:rPr>
              <w:t xml:space="preserve">Some of the illustration I thought was really quite nice, </w:t>
            </w:r>
            <w:r w:rsidR="00194680" w:rsidRPr="00F234F9">
              <w:rPr>
                <w:color w:val="000000" w:themeColor="text1"/>
              </w:rPr>
              <w:t>you’d had these pictures drawn by someone for, you know, to show that journey, I quite liked that, I’m quite a visual person. So that actual illustration and these are the things</w:t>
            </w:r>
            <w:r w:rsidR="00955DE7" w:rsidRPr="00F234F9">
              <w:rPr>
                <w:color w:val="000000" w:themeColor="text1"/>
              </w:rPr>
              <w:t xml:space="preserve"> that, this is what a TENS machine looks like, these are the pain relieving options, I think those are really quite valuable for someone like me that thinks </w:t>
            </w:r>
            <w:r w:rsidR="00713F4A" w:rsidRPr="00F234F9">
              <w:rPr>
                <w:color w:val="000000" w:themeColor="text1"/>
              </w:rPr>
              <w:t xml:space="preserve">quite </w:t>
            </w:r>
            <w:r w:rsidR="00955DE7" w:rsidRPr="00F234F9">
              <w:rPr>
                <w:color w:val="000000" w:themeColor="text1"/>
              </w:rPr>
              <w:t>visually.</w:t>
            </w:r>
            <w:r w:rsidR="00713F4A" w:rsidRPr="00F234F9">
              <w:rPr>
                <w:color w:val="000000" w:themeColor="text1"/>
              </w:rPr>
              <w:t xml:space="preserve"> Because obviously during the birth, the birthing process, </w:t>
            </w:r>
            <w:r w:rsidR="00640F1C" w:rsidRPr="00F234F9">
              <w:rPr>
                <w:color w:val="000000" w:themeColor="text1"/>
              </w:rPr>
              <w:t>it’s quite easy as the partner to be quite like swamped by what’s going on.. a lot of the stuff will go</w:t>
            </w:r>
            <w:r w:rsidR="000A63A4" w:rsidRPr="00F234F9">
              <w:rPr>
                <w:color w:val="000000" w:themeColor="text1"/>
              </w:rPr>
              <w:t xml:space="preserve"> straight</w:t>
            </w:r>
            <w:r w:rsidR="00640F1C" w:rsidRPr="00F234F9">
              <w:rPr>
                <w:color w:val="000000" w:themeColor="text1"/>
              </w:rPr>
              <w:t xml:space="preserve"> out of your mind</w:t>
            </w:r>
            <w:r w:rsidR="000A63A4" w:rsidRPr="00F234F9">
              <w:rPr>
                <w:color w:val="000000" w:themeColor="text1"/>
              </w:rPr>
              <w:t>… sometimes things that stick really well, something really simple to hang the bit of information on so when the time comes, I’m supposed to be doing this to help at this particular time’. (Dad</w:t>
            </w:r>
            <w:r w:rsidR="00320DC1" w:rsidRPr="00F234F9">
              <w:rPr>
                <w:color w:val="000000" w:themeColor="text1"/>
              </w:rPr>
              <w:t xml:space="preserve">, </w:t>
            </w:r>
            <w:r w:rsidR="000A63A4" w:rsidRPr="00F234F9">
              <w:rPr>
                <w:color w:val="000000" w:themeColor="text1"/>
              </w:rPr>
              <w:t>01)</w:t>
            </w:r>
          </w:p>
          <w:p w14:paraId="4C2F0200" w14:textId="77777777" w:rsidR="007859D2" w:rsidRPr="00F234F9" w:rsidRDefault="007859D2" w:rsidP="00C45F85">
            <w:pPr>
              <w:rPr>
                <w:color w:val="000000" w:themeColor="text1"/>
              </w:rPr>
            </w:pPr>
          </w:p>
          <w:p w14:paraId="3F2D682A" w14:textId="77777777" w:rsidR="007859D2" w:rsidRPr="00F234F9" w:rsidRDefault="007859D2" w:rsidP="00C45F85">
            <w:pPr>
              <w:rPr>
                <w:color w:val="000000" w:themeColor="text1"/>
              </w:rPr>
            </w:pPr>
            <w:r w:rsidRPr="00F234F9">
              <w:rPr>
                <w:color w:val="000000" w:themeColor="text1"/>
              </w:rPr>
              <w:t>‘It didn’t feel very well prepared, the resources didn’t necessarily match up to what was being talked about.’ (Mum, 24).</w:t>
            </w:r>
          </w:p>
          <w:p w14:paraId="005C477C" w14:textId="77777777" w:rsidR="00536478" w:rsidRPr="00F234F9" w:rsidRDefault="00536478" w:rsidP="00C45F85">
            <w:pPr>
              <w:rPr>
                <w:color w:val="000000" w:themeColor="text1"/>
              </w:rPr>
            </w:pPr>
          </w:p>
          <w:p w14:paraId="179054AF" w14:textId="77777777" w:rsidR="00536478" w:rsidRPr="00F234F9" w:rsidRDefault="00536478" w:rsidP="00C45F85">
            <w:pPr>
              <w:rPr>
                <w:color w:val="000000" w:themeColor="text1"/>
              </w:rPr>
            </w:pPr>
            <w:r w:rsidRPr="00F234F9">
              <w:rPr>
                <w:color w:val="000000" w:themeColor="text1"/>
              </w:rPr>
              <w:t xml:space="preserve">‘There was a worksheet with different like circles on it, but we didn’t even look at it.’ (Mum, 24). </w:t>
            </w:r>
          </w:p>
          <w:p w14:paraId="78BCBCA5" w14:textId="77777777" w:rsidR="007F5700" w:rsidRPr="00F234F9" w:rsidRDefault="007F5700" w:rsidP="00C45F85">
            <w:pPr>
              <w:rPr>
                <w:color w:val="000000" w:themeColor="text1"/>
              </w:rPr>
            </w:pPr>
          </w:p>
          <w:p w14:paraId="69925C0C" w14:textId="5C114D11" w:rsidR="007F5700" w:rsidRPr="00F234F9" w:rsidRDefault="007F5700" w:rsidP="00C45F85">
            <w:pPr>
              <w:rPr>
                <w:color w:val="000000" w:themeColor="text1"/>
              </w:rPr>
            </w:pPr>
            <w:r w:rsidRPr="00F234F9">
              <w:rPr>
                <w:color w:val="000000" w:themeColor="text1"/>
              </w:rPr>
              <w:t xml:space="preserve">‘I remember the pictures on the wall, very small, quite far away, </w:t>
            </w:r>
            <w:r w:rsidR="005A2F15" w:rsidRPr="00F234F9">
              <w:rPr>
                <w:color w:val="000000" w:themeColor="text1"/>
              </w:rPr>
              <w:t xml:space="preserve">difficult </w:t>
            </w:r>
            <w:r w:rsidRPr="00F234F9">
              <w:rPr>
                <w:color w:val="000000" w:themeColor="text1"/>
              </w:rPr>
              <w:t>to look at.’ (Mum, 24)</w:t>
            </w:r>
          </w:p>
        </w:tc>
      </w:tr>
      <w:tr w:rsidR="00F234F9" w:rsidRPr="00F234F9" w14:paraId="223E6983" w14:textId="77777777" w:rsidTr="00AB2978">
        <w:tc>
          <w:tcPr>
            <w:tcW w:w="1526" w:type="dxa"/>
          </w:tcPr>
          <w:p w14:paraId="4DC455D9" w14:textId="45BB39B1" w:rsidR="00291A76" w:rsidRPr="00F234F9" w:rsidRDefault="002D1F9A">
            <w:pPr>
              <w:rPr>
                <w:b/>
                <w:bCs/>
                <w:color w:val="000000" w:themeColor="text1"/>
              </w:rPr>
            </w:pPr>
            <w:r w:rsidRPr="00F234F9">
              <w:rPr>
                <w:b/>
                <w:bCs/>
                <w:color w:val="000000" w:themeColor="text1"/>
              </w:rPr>
              <w:t>Social opportunities</w:t>
            </w:r>
          </w:p>
        </w:tc>
        <w:tc>
          <w:tcPr>
            <w:tcW w:w="7229" w:type="dxa"/>
          </w:tcPr>
          <w:p w14:paraId="47F8D81A" w14:textId="77777777" w:rsidR="00291A76" w:rsidRPr="00F234F9" w:rsidRDefault="00C45F85">
            <w:pPr>
              <w:rPr>
                <w:color w:val="000000" w:themeColor="text1"/>
              </w:rPr>
            </w:pPr>
            <w:r w:rsidRPr="00F234F9">
              <w:rPr>
                <w:color w:val="000000" w:themeColor="text1"/>
              </w:rPr>
              <w:t>‘There was no point, I didn’t interact with people (Mum, 007)</w:t>
            </w:r>
          </w:p>
          <w:p w14:paraId="4FA58E94" w14:textId="77777777" w:rsidR="00E576C2" w:rsidRPr="00F234F9" w:rsidRDefault="00E576C2">
            <w:pPr>
              <w:rPr>
                <w:color w:val="000000" w:themeColor="text1"/>
              </w:rPr>
            </w:pPr>
          </w:p>
          <w:p w14:paraId="04539ECF" w14:textId="77777777" w:rsidR="00E576C2" w:rsidRPr="00F234F9" w:rsidRDefault="00E576C2">
            <w:pPr>
              <w:rPr>
                <w:color w:val="000000" w:themeColor="text1"/>
              </w:rPr>
            </w:pPr>
            <w:r w:rsidRPr="00F234F9">
              <w:rPr>
                <w:color w:val="000000" w:themeColor="text1"/>
              </w:rPr>
              <w:t>‘But we just had more time to introduce ourselves and partners to introduce, it’s just not as awkward as asking questions</w:t>
            </w:r>
            <w:r w:rsidR="00D06CA5" w:rsidRPr="00F234F9">
              <w:rPr>
                <w:color w:val="000000" w:themeColor="text1"/>
              </w:rPr>
              <w:t>… I think we introduced ourselves but only the ladies.’</w:t>
            </w:r>
            <w:r w:rsidRPr="00F234F9">
              <w:rPr>
                <w:color w:val="000000" w:themeColor="text1"/>
              </w:rPr>
              <w:t xml:space="preserve"> (Mum, </w:t>
            </w:r>
            <w:r w:rsidR="00D06CA5" w:rsidRPr="00F234F9">
              <w:rPr>
                <w:color w:val="000000" w:themeColor="text1"/>
              </w:rPr>
              <w:t>13)</w:t>
            </w:r>
          </w:p>
          <w:p w14:paraId="78A8DB68" w14:textId="77777777" w:rsidR="00D06CA5" w:rsidRPr="00F234F9" w:rsidRDefault="00D06CA5">
            <w:pPr>
              <w:rPr>
                <w:color w:val="000000" w:themeColor="text1"/>
              </w:rPr>
            </w:pPr>
          </w:p>
          <w:p w14:paraId="008E3725" w14:textId="5FFD6FC9" w:rsidR="00D06CA5" w:rsidRPr="00F234F9" w:rsidRDefault="00350F61">
            <w:pPr>
              <w:rPr>
                <w:color w:val="000000" w:themeColor="text1"/>
              </w:rPr>
            </w:pPr>
            <w:r w:rsidRPr="00F234F9">
              <w:rPr>
                <w:color w:val="000000" w:themeColor="text1"/>
              </w:rPr>
              <w:t>‘</w:t>
            </w:r>
            <w:r w:rsidR="00846FC1" w:rsidRPr="00F234F9">
              <w:rPr>
                <w:color w:val="000000" w:themeColor="text1"/>
              </w:rPr>
              <w:t>..</w:t>
            </w:r>
            <w:r w:rsidRPr="00F234F9">
              <w:rPr>
                <w:color w:val="000000" w:themeColor="text1"/>
              </w:rPr>
              <w:t>yeah</w:t>
            </w:r>
            <w:r w:rsidR="00846FC1" w:rsidRPr="00F234F9">
              <w:rPr>
                <w:color w:val="000000" w:themeColor="text1"/>
              </w:rPr>
              <w:t>,</w:t>
            </w:r>
            <w:r w:rsidRPr="00F234F9">
              <w:rPr>
                <w:color w:val="000000" w:themeColor="text1"/>
              </w:rPr>
              <w:t xml:space="preserve"> because there were some people, we had to social distance, but when you can see everyone’s faces, you feel like there’s people behind… it’s psychological isn’t it.’ (Mum, 13)</w:t>
            </w:r>
          </w:p>
        </w:tc>
        <w:tc>
          <w:tcPr>
            <w:tcW w:w="6804" w:type="dxa"/>
          </w:tcPr>
          <w:p w14:paraId="001E375C" w14:textId="2A64998D" w:rsidR="00291A76" w:rsidRPr="00F234F9" w:rsidRDefault="002D1F9A">
            <w:pPr>
              <w:rPr>
                <w:color w:val="000000" w:themeColor="text1"/>
              </w:rPr>
            </w:pPr>
            <w:r w:rsidRPr="00F234F9">
              <w:rPr>
                <w:color w:val="000000" w:themeColor="text1"/>
              </w:rPr>
              <w:t xml:space="preserve">‘Obviously </w:t>
            </w:r>
            <w:r w:rsidR="005A64CA" w:rsidRPr="00F234F9">
              <w:rPr>
                <w:color w:val="000000" w:themeColor="text1"/>
              </w:rPr>
              <w:t>looking in the context of the</w:t>
            </w:r>
            <w:r w:rsidRPr="00F234F9">
              <w:rPr>
                <w:color w:val="000000" w:themeColor="text1"/>
              </w:rPr>
              <w:t xml:space="preserve"> COVID situation</w:t>
            </w:r>
            <w:r w:rsidR="005A64CA" w:rsidRPr="00F234F9">
              <w:rPr>
                <w:color w:val="000000" w:themeColor="text1"/>
              </w:rPr>
              <w:t xml:space="preserve"> at the time everyone was spaced out a little bit, so that sort of more natural</w:t>
            </w:r>
            <w:r w:rsidR="00D01C4E" w:rsidRPr="00F234F9">
              <w:rPr>
                <w:color w:val="000000" w:themeColor="text1"/>
              </w:rPr>
              <w:t xml:space="preserve"> perhaps opportunity to mingle and sort of interact with some of the Dads might have been nice.’ (Dad</w:t>
            </w:r>
            <w:r w:rsidR="00FE5610" w:rsidRPr="00F234F9">
              <w:rPr>
                <w:color w:val="000000" w:themeColor="text1"/>
              </w:rPr>
              <w:t>,</w:t>
            </w:r>
            <w:r w:rsidR="00D01C4E" w:rsidRPr="00F234F9">
              <w:rPr>
                <w:color w:val="000000" w:themeColor="text1"/>
              </w:rPr>
              <w:t xml:space="preserve"> 01)</w:t>
            </w:r>
          </w:p>
        </w:tc>
      </w:tr>
    </w:tbl>
    <w:p w14:paraId="6A677D5C" w14:textId="77777777" w:rsidR="00AB2978" w:rsidRDefault="00AB2978" w:rsidP="00AB2978"/>
    <w:sectPr w:rsidR="00AB2978" w:rsidSect="00C110CD">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EDD04" w14:textId="77777777" w:rsidR="00CC2F16" w:rsidRDefault="00CC2F16" w:rsidP="002A2C58">
      <w:pPr>
        <w:spacing w:after="0" w:line="240" w:lineRule="auto"/>
      </w:pPr>
      <w:r>
        <w:separator/>
      </w:r>
    </w:p>
  </w:endnote>
  <w:endnote w:type="continuationSeparator" w:id="0">
    <w:p w14:paraId="5FFC4937" w14:textId="77777777" w:rsidR="00CC2F16" w:rsidRDefault="00CC2F16" w:rsidP="002A2C58">
      <w:pPr>
        <w:spacing w:after="0" w:line="240" w:lineRule="auto"/>
      </w:pPr>
      <w:r>
        <w:continuationSeparator/>
      </w:r>
    </w:p>
  </w:endnote>
  <w:endnote w:type="continuationNotice" w:id="1">
    <w:p w14:paraId="2BC9587A" w14:textId="77777777" w:rsidR="00CC2F16" w:rsidRDefault="00CC2F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BF2FD" w14:textId="77777777" w:rsidR="00CC2F16" w:rsidRDefault="00CC2F16" w:rsidP="002A2C58">
      <w:pPr>
        <w:spacing w:after="0" w:line="240" w:lineRule="auto"/>
      </w:pPr>
      <w:r>
        <w:separator/>
      </w:r>
    </w:p>
  </w:footnote>
  <w:footnote w:type="continuationSeparator" w:id="0">
    <w:p w14:paraId="45F83F92" w14:textId="77777777" w:rsidR="00CC2F16" w:rsidRDefault="00CC2F16" w:rsidP="002A2C58">
      <w:pPr>
        <w:spacing w:after="0" w:line="240" w:lineRule="auto"/>
      </w:pPr>
      <w:r>
        <w:continuationSeparator/>
      </w:r>
    </w:p>
  </w:footnote>
  <w:footnote w:type="continuationNotice" w:id="1">
    <w:p w14:paraId="5447E442" w14:textId="77777777" w:rsidR="00CC2F16" w:rsidRDefault="00CC2F1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6E1"/>
    <w:rsid w:val="0000045B"/>
    <w:rsid w:val="00011633"/>
    <w:rsid w:val="000414C9"/>
    <w:rsid w:val="0004164E"/>
    <w:rsid w:val="00065821"/>
    <w:rsid w:val="00082D97"/>
    <w:rsid w:val="00082EA6"/>
    <w:rsid w:val="000A04DB"/>
    <w:rsid w:val="000A2120"/>
    <w:rsid w:val="000A63A4"/>
    <w:rsid w:val="000D6F80"/>
    <w:rsid w:val="000D7B7F"/>
    <w:rsid w:val="000E58D3"/>
    <w:rsid w:val="000F4C6F"/>
    <w:rsid w:val="000F7D35"/>
    <w:rsid w:val="001157B2"/>
    <w:rsid w:val="0014738B"/>
    <w:rsid w:val="00173CA4"/>
    <w:rsid w:val="001853CF"/>
    <w:rsid w:val="00194680"/>
    <w:rsid w:val="001A7FD4"/>
    <w:rsid w:val="001B4EA7"/>
    <w:rsid w:val="001B682A"/>
    <w:rsid w:val="001F10E4"/>
    <w:rsid w:val="001F43A9"/>
    <w:rsid w:val="002117BC"/>
    <w:rsid w:val="00211FAA"/>
    <w:rsid w:val="00225FAC"/>
    <w:rsid w:val="00232D1A"/>
    <w:rsid w:val="002726C7"/>
    <w:rsid w:val="00276689"/>
    <w:rsid w:val="00291A76"/>
    <w:rsid w:val="00292B1C"/>
    <w:rsid w:val="002A1D9E"/>
    <w:rsid w:val="002A2C58"/>
    <w:rsid w:val="002B268F"/>
    <w:rsid w:val="002B5A55"/>
    <w:rsid w:val="002C0631"/>
    <w:rsid w:val="002D1F9A"/>
    <w:rsid w:val="002D2660"/>
    <w:rsid w:val="002E2DCD"/>
    <w:rsid w:val="00320DC1"/>
    <w:rsid w:val="00332237"/>
    <w:rsid w:val="00334ACB"/>
    <w:rsid w:val="003350E6"/>
    <w:rsid w:val="00350F61"/>
    <w:rsid w:val="0035652D"/>
    <w:rsid w:val="003623BA"/>
    <w:rsid w:val="003A4268"/>
    <w:rsid w:val="003B5844"/>
    <w:rsid w:val="003B6DC5"/>
    <w:rsid w:val="003C1DF4"/>
    <w:rsid w:val="00402A6B"/>
    <w:rsid w:val="004049B6"/>
    <w:rsid w:val="0040528E"/>
    <w:rsid w:val="0043272F"/>
    <w:rsid w:val="004443A0"/>
    <w:rsid w:val="0046267E"/>
    <w:rsid w:val="00472CE1"/>
    <w:rsid w:val="004A5F9A"/>
    <w:rsid w:val="004B5D6B"/>
    <w:rsid w:val="004C3037"/>
    <w:rsid w:val="004E7532"/>
    <w:rsid w:val="004E797B"/>
    <w:rsid w:val="00501496"/>
    <w:rsid w:val="00501E21"/>
    <w:rsid w:val="00516091"/>
    <w:rsid w:val="005227B3"/>
    <w:rsid w:val="0052445B"/>
    <w:rsid w:val="00532D60"/>
    <w:rsid w:val="005351C4"/>
    <w:rsid w:val="00536478"/>
    <w:rsid w:val="005432AC"/>
    <w:rsid w:val="0054719B"/>
    <w:rsid w:val="00551551"/>
    <w:rsid w:val="0055247C"/>
    <w:rsid w:val="0056046E"/>
    <w:rsid w:val="00564373"/>
    <w:rsid w:val="00564479"/>
    <w:rsid w:val="00581811"/>
    <w:rsid w:val="005A2F15"/>
    <w:rsid w:val="005A64CA"/>
    <w:rsid w:val="005E552C"/>
    <w:rsid w:val="005E574C"/>
    <w:rsid w:val="005F3D81"/>
    <w:rsid w:val="005F7370"/>
    <w:rsid w:val="00600205"/>
    <w:rsid w:val="00612F35"/>
    <w:rsid w:val="00630BAE"/>
    <w:rsid w:val="00632290"/>
    <w:rsid w:val="00640F1C"/>
    <w:rsid w:val="006623D9"/>
    <w:rsid w:val="006C3B41"/>
    <w:rsid w:val="006F0E24"/>
    <w:rsid w:val="006F5100"/>
    <w:rsid w:val="00713F4A"/>
    <w:rsid w:val="00735850"/>
    <w:rsid w:val="0075450D"/>
    <w:rsid w:val="007859D2"/>
    <w:rsid w:val="00792293"/>
    <w:rsid w:val="007A2C84"/>
    <w:rsid w:val="007D32BE"/>
    <w:rsid w:val="007F5700"/>
    <w:rsid w:val="00807713"/>
    <w:rsid w:val="00807846"/>
    <w:rsid w:val="00826E18"/>
    <w:rsid w:val="00842A0C"/>
    <w:rsid w:val="0084584B"/>
    <w:rsid w:val="00846FC1"/>
    <w:rsid w:val="0084705C"/>
    <w:rsid w:val="00866E6C"/>
    <w:rsid w:val="008800E4"/>
    <w:rsid w:val="008810EB"/>
    <w:rsid w:val="0089264F"/>
    <w:rsid w:val="008A1D7D"/>
    <w:rsid w:val="008D155B"/>
    <w:rsid w:val="008D2D92"/>
    <w:rsid w:val="008F3767"/>
    <w:rsid w:val="009204D0"/>
    <w:rsid w:val="00925EC7"/>
    <w:rsid w:val="00955501"/>
    <w:rsid w:val="00955DE7"/>
    <w:rsid w:val="00970DA5"/>
    <w:rsid w:val="009724AD"/>
    <w:rsid w:val="009A1DAF"/>
    <w:rsid w:val="00A07D24"/>
    <w:rsid w:val="00A20D8D"/>
    <w:rsid w:val="00A21C1B"/>
    <w:rsid w:val="00A31962"/>
    <w:rsid w:val="00A4015D"/>
    <w:rsid w:val="00A419A1"/>
    <w:rsid w:val="00A4605A"/>
    <w:rsid w:val="00A87C69"/>
    <w:rsid w:val="00A95C78"/>
    <w:rsid w:val="00AB2978"/>
    <w:rsid w:val="00AC07D0"/>
    <w:rsid w:val="00AD3D62"/>
    <w:rsid w:val="00AE3B57"/>
    <w:rsid w:val="00B30813"/>
    <w:rsid w:val="00B34CC2"/>
    <w:rsid w:val="00B37547"/>
    <w:rsid w:val="00B5029A"/>
    <w:rsid w:val="00B82C79"/>
    <w:rsid w:val="00BE5FF2"/>
    <w:rsid w:val="00BF2F73"/>
    <w:rsid w:val="00C110CD"/>
    <w:rsid w:val="00C263C0"/>
    <w:rsid w:val="00C45F85"/>
    <w:rsid w:val="00C779E1"/>
    <w:rsid w:val="00C805F6"/>
    <w:rsid w:val="00CA56E1"/>
    <w:rsid w:val="00CB668B"/>
    <w:rsid w:val="00CC04FC"/>
    <w:rsid w:val="00CC2F16"/>
    <w:rsid w:val="00CC4B18"/>
    <w:rsid w:val="00CC7A1A"/>
    <w:rsid w:val="00D01C4E"/>
    <w:rsid w:val="00D065D7"/>
    <w:rsid w:val="00D06CA5"/>
    <w:rsid w:val="00D22F39"/>
    <w:rsid w:val="00D26EE3"/>
    <w:rsid w:val="00D339A2"/>
    <w:rsid w:val="00D44EE3"/>
    <w:rsid w:val="00D462FF"/>
    <w:rsid w:val="00D46A6C"/>
    <w:rsid w:val="00D54FB9"/>
    <w:rsid w:val="00D64D35"/>
    <w:rsid w:val="00D77EF6"/>
    <w:rsid w:val="00D821E9"/>
    <w:rsid w:val="00DA065A"/>
    <w:rsid w:val="00DA3620"/>
    <w:rsid w:val="00DB0524"/>
    <w:rsid w:val="00DE07E0"/>
    <w:rsid w:val="00DF0393"/>
    <w:rsid w:val="00DF7F39"/>
    <w:rsid w:val="00E04749"/>
    <w:rsid w:val="00E160B9"/>
    <w:rsid w:val="00E2569E"/>
    <w:rsid w:val="00E4792D"/>
    <w:rsid w:val="00E47C48"/>
    <w:rsid w:val="00E576C2"/>
    <w:rsid w:val="00E62EA0"/>
    <w:rsid w:val="00E651F5"/>
    <w:rsid w:val="00E74337"/>
    <w:rsid w:val="00E95083"/>
    <w:rsid w:val="00EC024F"/>
    <w:rsid w:val="00EC5EB1"/>
    <w:rsid w:val="00EC76A8"/>
    <w:rsid w:val="00F113DB"/>
    <w:rsid w:val="00F234F9"/>
    <w:rsid w:val="00F46750"/>
    <w:rsid w:val="00F46C12"/>
    <w:rsid w:val="00F642AB"/>
    <w:rsid w:val="00F722B6"/>
    <w:rsid w:val="00F86A2F"/>
    <w:rsid w:val="00F87BC5"/>
    <w:rsid w:val="00F95347"/>
    <w:rsid w:val="00F95A79"/>
    <w:rsid w:val="00F96196"/>
    <w:rsid w:val="00FA6403"/>
    <w:rsid w:val="00FB0E57"/>
    <w:rsid w:val="00FB42F7"/>
    <w:rsid w:val="00FE5610"/>
    <w:rsid w:val="00FF3A9C"/>
    <w:rsid w:val="00FF52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067A7"/>
  <w15:docId w15:val="{683E71EE-55A5-463B-89BE-1B4BD9F5B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56447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64479"/>
  </w:style>
  <w:style w:type="paragraph" w:styleId="Footer">
    <w:name w:val="footer"/>
    <w:basedOn w:val="Normal"/>
    <w:link w:val="FooterChar"/>
    <w:uiPriority w:val="99"/>
    <w:semiHidden/>
    <w:unhideWhenUsed/>
    <w:rsid w:val="0056447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64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951BB-ED97-468C-9B2A-B6455326D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784</Words>
  <Characters>1587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vies</dc:creator>
  <cp:keywords/>
  <dc:description/>
  <cp:lastModifiedBy>Abi Merriel</cp:lastModifiedBy>
  <cp:revision>2</cp:revision>
  <dcterms:created xsi:type="dcterms:W3CDTF">2023-07-06T09:52:00Z</dcterms:created>
  <dcterms:modified xsi:type="dcterms:W3CDTF">2023-07-06T09:52:00Z</dcterms:modified>
</cp:coreProperties>
</file>